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A9F79" w14:textId="77777777" w:rsidR="005711BC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1. The flowchart of the study cohort. AF, atrial fibrillation; RFCA,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adiofrequency catheter ablation; NAFLD, nonalcoholic fatty liver disease.</w:t>
      </w:r>
    </w:p>
    <w:p w14:paraId="1A84B7FB" w14:textId="77777777" w:rsidR="005711BC" w:rsidRDefault="005711BC"/>
    <w:p w14:paraId="7092D58C" w14:textId="77777777" w:rsidR="005711BC" w:rsidRDefault="00000000">
      <w:r>
        <w:rPr>
          <w:noProof/>
        </w:rPr>
        <w:drawing>
          <wp:inline distT="0" distB="0" distL="0" distR="0" wp14:anchorId="18EFAA74" wp14:editId="3D6AEBB3">
            <wp:extent cx="5378450" cy="35941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80215" cy="359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752FF" w14:textId="77777777" w:rsidR="005711BC" w:rsidRDefault="005711BC"/>
    <w:p w14:paraId="35D7D349" w14:textId="77777777" w:rsidR="005711BC" w:rsidRDefault="005711BC"/>
    <w:p w14:paraId="33D15869" w14:textId="77777777" w:rsidR="005711BC" w:rsidRDefault="005711BC"/>
    <w:p w14:paraId="0139732A" w14:textId="77777777" w:rsidR="005711BC" w:rsidRDefault="005711BC"/>
    <w:p w14:paraId="1403BC85" w14:textId="77777777" w:rsidR="005711BC" w:rsidRDefault="005711BC"/>
    <w:p w14:paraId="6E63FEE0" w14:textId="77777777" w:rsidR="005711BC" w:rsidRDefault="005711BC"/>
    <w:p w14:paraId="0D35C470" w14:textId="77777777" w:rsidR="005711BC" w:rsidRDefault="005711BC"/>
    <w:p w14:paraId="62BDAB84" w14:textId="77777777" w:rsidR="005711BC" w:rsidRDefault="005711BC"/>
    <w:p w14:paraId="2169D4F3" w14:textId="77777777" w:rsidR="005711BC" w:rsidRDefault="005711BC"/>
    <w:p w14:paraId="741B3AA0" w14:textId="77777777" w:rsidR="005711BC" w:rsidRDefault="005711BC"/>
    <w:p w14:paraId="53A50FD9" w14:textId="77777777" w:rsidR="005711BC" w:rsidRDefault="005711BC"/>
    <w:p w14:paraId="7E5DDE41" w14:textId="77777777" w:rsidR="005711BC" w:rsidRDefault="005711BC"/>
    <w:p w14:paraId="72246F6D" w14:textId="77777777" w:rsidR="005711BC" w:rsidRDefault="005711BC"/>
    <w:p w14:paraId="7AD3A6B3" w14:textId="77777777" w:rsidR="005711BC" w:rsidRDefault="005711BC"/>
    <w:p w14:paraId="24AF15D8" w14:textId="77777777" w:rsidR="005711BC" w:rsidRDefault="005711BC"/>
    <w:p w14:paraId="6BE5B9D6" w14:textId="77777777" w:rsidR="005711BC" w:rsidRDefault="005711BC"/>
    <w:p w14:paraId="671733B0" w14:textId="77777777" w:rsidR="005711BC" w:rsidRDefault="005711BC"/>
    <w:p w14:paraId="0026C4FA" w14:textId="77777777" w:rsidR="005711BC" w:rsidRDefault="005711BC"/>
    <w:p w14:paraId="6A5F5CB8" w14:textId="77777777" w:rsidR="005711BC" w:rsidRDefault="005711BC"/>
    <w:p w14:paraId="6774FDFF" w14:textId="77777777" w:rsidR="005711BC" w:rsidRDefault="005711BC"/>
    <w:p w14:paraId="0E41113B" w14:textId="77777777" w:rsidR="005711BC" w:rsidRDefault="005711BC"/>
    <w:p w14:paraId="713EC5FE" w14:textId="77777777" w:rsidR="005711BC" w:rsidRDefault="005711BC"/>
    <w:p w14:paraId="4D66BB69" w14:textId="5C8D65F4" w:rsidR="005711BC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gure 2. Distribution of the patients with </w:t>
      </w:r>
      <w:r>
        <w:rPr>
          <w:rFonts w:ascii="Times New Roman" w:hAnsi="Times New Roman" w:cs="Times New Roman" w:hint="eastAsia"/>
          <w:sz w:val="24"/>
          <w:szCs w:val="24"/>
        </w:rPr>
        <w:t>recurrence of AF</w:t>
      </w:r>
      <w:r>
        <w:rPr>
          <w:rFonts w:ascii="Times New Roman" w:hAnsi="Times New Roman" w:cs="Times New Roman"/>
          <w:sz w:val="24"/>
          <w:szCs w:val="24"/>
        </w:rPr>
        <w:t xml:space="preserve"> according to fibrosis-4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FIB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nonalcoholic fatty liver disease fibrosis score (</w:t>
      </w:r>
      <w:r>
        <w:rPr>
          <w:rFonts w:ascii="Times New Roman" w:hAnsi="Times New Roman" w:cs="Times New Roman"/>
          <w:sz w:val="24"/>
          <w:szCs w:val="24"/>
        </w:rPr>
        <w:t>NFS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risk categor</w:t>
      </w:r>
      <w:r>
        <w:rPr>
          <w:rFonts w:ascii="Times New Roman" w:hAnsi="Times New Roman" w:cs="Times New Roman" w:hint="eastAsia"/>
          <w:sz w:val="24"/>
          <w:szCs w:val="24"/>
        </w:rPr>
        <w:t>ies</w:t>
      </w:r>
      <w:r>
        <w:rPr>
          <w:rFonts w:ascii="Times New Roman" w:hAnsi="Times New Roman" w:cs="Times New Roman"/>
          <w:sz w:val="24"/>
          <w:szCs w:val="24"/>
        </w:rPr>
        <w:t xml:space="preserve">. AF, atrial fibrillation; NFS, </w:t>
      </w:r>
      <w:r>
        <w:rPr>
          <w:rFonts w:ascii="Times New Roman" w:hAnsi="Times New Roman" w:cs="Times New Roman" w:hint="eastAsia"/>
          <w:sz w:val="24"/>
          <w:szCs w:val="24"/>
        </w:rPr>
        <w:t>nonalcoholic fatty liver disease fibrosis score</w:t>
      </w:r>
      <w:r>
        <w:rPr>
          <w:rFonts w:ascii="Times New Roman" w:hAnsi="Times New Roman" w:cs="Times New Roman"/>
          <w:sz w:val="24"/>
          <w:szCs w:val="24"/>
        </w:rPr>
        <w:t>; FIB-4, fibrosis-4.</w:t>
      </w:r>
    </w:p>
    <w:p w14:paraId="79308102" w14:textId="77777777" w:rsidR="005711BC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9E0F769" wp14:editId="568058A0">
            <wp:simplePos x="0" y="0"/>
            <wp:positionH relativeFrom="column">
              <wp:posOffset>0</wp:posOffset>
            </wp:positionH>
            <wp:positionV relativeFrom="paragraph">
              <wp:posOffset>85090</wp:posOffset>
            </wp:positionV>
            <wp:extent cx="5274310" cy="3427730"/>
            <wp:effectExtent l="0" t="0" r="2540" b="127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7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4D23012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1E8B169B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58EEF9A5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62EC17C4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16589877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5FDDD409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5C1C500F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453833C7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18273B74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342082AB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5E41B66E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1A0091C6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22E51D6B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4AA64619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67DBF7B5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7CBAD7A8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26F0405E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69E22532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23B9E135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2D017344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2BAFB658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0EF3221E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20708BB4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18AC31B7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20FBEB3C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7B7C27A6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6509F6C0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4A4C0FDF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6309BBF8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077D10C2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63F89906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53135E02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290A62F9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0E83A1AF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6ADE6507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70D6AF0F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7706B37A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57205837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0EE50A6E" w14:textId="77777777" w:rsidR="005711BC" w:rsidRDefault="005711BC">
      <w:pPr>
        <w:rPr>
          <w:rFonts w:ascii="Times New Roman" w:hAnsi="Times New Roman" w:cs="Times New Roman"/>
          <w:bCs/>
          <w:sz w:val="24"/>
          <w:szCs w:val="24"/>
        </w:rPr>
      </w:pPr>
    </w:p>
    <w:p w14:paraId="083C3AA2" w14:textId="77777777" w:rsidR="005711BC" w:rsidRDefault="0000000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>uppl</w:t>
      </w:r>
      <w:r>
        <w:rPr>
          <w:rFonts w:ascii="Times New Roman" w:hAnsi="Times New Roman" w:cs="Times New Roman"/>
          <w:bCs/>
          <w:sz w:val="24"/>
          <w:szCs w:val="24"/>
        </w:rPr>
        <w:t>emental Table</w:t>
      </w:r>
      <w:r>
        <w:rPr>
          <w:rFonts w:ascii="Times New Roman" w:hAnsi="Times New Roman" w:cs="Times New Roman"/>
          <w:sz w:val="22"/>
        </w:rPr>
        <w:t xml:space="preserve"> 1. Comparison of baseline characteristics </w:t>
      </w:r>
      <w:r>
        <w:rPr>
          <w:rFonts w:ascii="Times New Roman" w:hAnsi="Times New Roman" w:cs="Times New Roman" w:hint="eastAsia"/>
          <w:sz w:val="22"/>
        </w:rPr>
        <w:t>in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atrial fibrillation (AF) </w:t>
      </w:r>
      <w:r>
        <w:rPr>
          <w:rFonts w:ascii="Times New Roman" w:hAnsi="Times New Roman" w:cs="Times New Roman"/>
          <w:sz w:val="22"/>
        </w:rPr>
        <w:t>patients</w:t>
      </w:r>
      <w:r>
        <w:rPr>
          <w:rFonts w:ascii="Times New Roman" w:hAnsi="Times New Roman" w:cs="Times New Roman" w:hint="eastAsia"/>
          <w:sz w:val="22"/>
        </w:rPr>
        <w:t xml:space="preserve"> according to nonalcoholic fatty liver disease fibrosis score (NFS) risk categori</w:t>
      </w:r>
      <w:r>
        <w:rPr>
          <w:rFonts w:ascii="Times New Roman" w:hAnsi="Times New Roman" w:cs="Times New Roman"/>
          <w:sz w:val="22"/>
        </w:rPr>
        <w:t>es</w:t>
      </w:r>
      <w:r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8"/>
        <w:tblW w:w="89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5"/>
        <w:gridCol w:w="1745"/>
        <w:gridCol w:w="1967"/>
        <w:gridCol w:w="1722"/>
        <w:gridCol w:w="878"/>
      </w:tblGrid>
      <w:tr w:rsidR="005711BC" w14:paraId="2554460E" w14:textId="77777777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14:paraId="09A20C1B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ariable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28B72494" w14:textId="77777777" w:rsidR="005711BC" w:rsidRDefault="00000000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ow risk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15030128" w14:textId="77777777" w:rsidR="005711BC" w:rsidRDefault="00000000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ntermediate risk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2F5028A2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High risk 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3133A52C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value</w:t>
            </w:r>
          </w:p>
        </w:tc>
      </w:tr>
      <w:tr w:rsidR="005711BC" w14:paraId="3DDAE38A" w14:textId="77777777">
        <w:tc>
          <w:tcPr>
            <w:tcW w:w="2635" w:type="dxa"/>
            <w:tcBorders>
              <w:top w:val="single" w:sz="4" w:space="0" w:color="auto"/>
              <w:bottom w:val="nil"/>
            </w:tcBorders>
          </w:tcPr>
          <w:p w14:paraId="2D103BFD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</w:tcPr>
          <w:p w14:paraId="62DA1586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3</w:t>
            </w:r>
          </w:p>
        </w:tc>
        <w:tc>
          <w:tcPr>
            <w:tcW w:w="1967" w:type="dxa"/>
            <w:tcBorders>
              <w:top w:val="single" w:sz="4" w:space="0" w:color="auto"/>
              <w:bottom w:val="nil"/>
            </w:tcBorders>
          </w:tcPr>
          <w:p w14:paraId="6378B3DB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7</w:t>
            </w: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</w:tcPr>
          <w:p w14:paraId="2898D444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14:paraId="0A140A46" w14:textId="77777777" w:rsidR="005711BC" w:rsidRDefault="005711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711BC" w14:paraId="0CA19720" w14:textId="77777777">
        <w:tc>
          <w:tcPr>
            <w:tcW w:w="2635" w:type="dxa"/>
            <w:tcBorders>
              <w:top w:val="nil"/>
              <w:bottom w:val="nil"/>
            </w:tcBorders>
          </w:tcPr>
          <w:p w14:paraId="1158033F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788140C1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.0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10.4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119E2726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3.6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7.6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7B509A2B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6.6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8.5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E375AC1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5711BC" w14:paraId="5C8A3F54" w14:textId="77777777">
        <w:tc>
          <w:tcPr>
            <w:tcW w:w="2635" w:type="dxa"/>
            <w:tcBorders>
              <w:top w:val="nil"/>
            </w:tcBorders>
          </w:tcPr>
          <w:p w14:paraId="2E2F6784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emale gender</w:t>
            </w:r>
          </w:p>
        </w:tc>
        <w:tc>
          <w:tcPr>
            <w:tcW w:w="1745" w:type="dxa"/>
            <w:tcBorders>
              <w:top w:val="nil"/>
            </w:tcBorders>
          </w:tcPr>
          <w:p w14:paraId="6BA2F1F7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29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7" w:type="dxa"/>
            <w:tcBorders>
              <w:top w:val="nil"/>
            </w:tcBorders>
          </w:tcPr>
          <w:p w14:paraId="652987B7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7(34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22" w:type="dxa"/>
            <w:tcBorders>
              <w:top w:val="nil"/>
            </w:tcBorders>
          </w:tcPr>
          <w:p w14:paraId="05486268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40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</w:tcBorders>
          </w:tcPr>
          <w:p w14:paraId="44F3EAFA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88</w:t>
            </w:r>
          </w:p>
        </w:tc>
      </w:tr>
      <w:tr w:rsidR="005711BC" w14:paraId="07F1768E" w14:textId="77777777">
        <w:tc>
          <w:tcPr>
            <w:tcW w:w="2635" w:type="dxa"/>
          </w:tcPr>
          <w:p w14:paraId="3EAC506F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MI, kg/m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745" w:type="dxa"/>
          </w:tcPr>
          <w:p w14:paraId="739680C5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±3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967" w:type="dxa"/>
          </w:tcPr>
          <w:p w14:paraId="6FD70C96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±3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722" w:type="dxa"/>
          </w:tcPr>
          <w:p w14:paraId="280ABC9F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.4</w:t>
            </w:r>
            <w:r>
              <w:rPr>
                <w:rFonts w:ascii="Times New Roman" w:hAnsi="Times New Roman" w:cs="Times New Roman"/>
                <w:sz w:val="22"/>
              </w:rPr>
              <w:t>±3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78" w:type="dxa"/>
          </w:tcPr>
          <w:p w14:paraId="3EF2E96B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5711BC" w14:paraId="20AB45A7" w14:textId="77777777">
        <w:tc>
          <w:tcPr>
            <w:tcW w:w="2635" w:type="dxa"/>
          </w:tcPr>
          <w:p w14:paraId="555DE067" w14:textId="77777777" w:rsidR="005711BC" w:rsidRDefault="00000000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</w:rPr>
              <w:t>Current smoking</w:t>
            </w:r>
          </w:p>
        </w:tc>
        <w:tc>
          <w:tcPr>
            <w:tcW w:w="1745" w:type="dxa"/>
          </w:tcPr>
          <w:p w14:paraId="0D76BFD0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(28.0)</w:t>
            </w:r>
          </w:p>
        </w:tc>
        <w:tc>
          <w:tcPr>
            <w:tcW w:w="1967" w:type="dxa"/>
          </w:tcPr>
          <w:p w14:paraId="1FA953B9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(28.4)</w:t>
            </w:r>
          </w:p>
        </w:tc>
        <w:tc>
          <w:tcPr>
            <w:tcW w:w="1722" w:type="dxa"/>
          </w:tcPr>
          <w:p w14:paraId="3DFDACC9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(25.5)</w:t>
            </w:r>
          </w:p>
        </w:tc>
        <w:tc>
          <w:tcPr>
            <w:tcW w:w="878" w:type="dxa"/>
          </w:tcPr>
          <w:p w14:paraId="47DA66EC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09</w:t>
            </w:r>
          </w:p>
        </w:tc>
      </w:tr>
      <w:tr w:rsidR="005711BC" w14:paraId="498803D5" w14:textId="77777777">
        <w:tc>
          <w:tcPr>
            <w:tcW w:w="2635" w:type="dxa"/>
          </w:tcPr>
          <w:p w14:paraId="659BC9F1" w14:textId="77777777" w:rsidR="005711BC" w:rsidRDefault="00000000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urrent drinking</w:t>
            </w:r>
          </w:p>
        </w:tc>
        <w:tc>
          <w:tcPr>
            <w:tcW w:w="1745" w:type="dxa"/>
          </w:tcPr>
          <w:p w14:paraId="249F1E2F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(29.0)</w:t>
            </w:r>
          </w:p>
        </w:tc>
        <w:tc>
          <w:tcPr>
            <w:tcW w:w="1967" w:type="dxa"/>
          </w:tcPr>
          <w:p w14:paraId="0755BFAE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4(22.3)</w:t>
            </w:r>
          </w:p>
        </w:tc>
        <w:tc>
          <w:tcPr>
            <w:tcW w:w="1722" w:type="dxa"/>
          </w:tcPr>
          <w:p w14:paraId="7FA71813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(25.5)</w:t>
            </w:r>
          </w:p>
        </w:tc>
        <w:tc>
          <w:tcPr>
            <w:tcW w:w="878" w:type="dxa"/>
          </w:tcPr>
          <w:p w14:paraId="48539500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61</w:t>
            </w:r>
          </w:p>
        </w:tc>
      </w:tr>
      <w:tr w:rsidR="005711BC" w14:paraId="6397C47D" w14:textId="77777777">
        <w:tc>
          <w:tcPr>
            <w:tcW w:w="2635" w:type="dxa"/>
          </w:tcPr>
          <w:p w14:paraId="0207CC43" w14:textId="77777777" w:rsidR="005711BC" w:rsidRDefault="00000000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1745" w:type="dxa"/>
          </w:tcPr>
          <w:p w14:paraId="0033DD91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39.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7" w:type="dxa"/>
          </w:tcPr>
          <w:p w14:paraId="60C7B222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1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56.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22" w:type="dxa"/>
          </w:tcPr>
          <w:p w14:paraId="6809A480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58.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8" w:type="dxa"/>
          </w:tcPr>
          <w:p w14:paraId="54F8B07E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9</w:t>
            </w:r>
          </w:p>
        </w:tc>
      </w:tr>
      <w:tr w:rsidR="005711BC" w14:paraId="048C8DDC" w14:textId="77777777">
        <w:tc>
          <w:tcPr>
            <w:tcW w:w="2635" w:type="dxa"/>
          </w:tcPr>
          <w:p w14:paraId="5059CCC5" w14:textId="77777777" w:rsidR="005711BC" w:rsidRDefault="00000000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1745" w:type="dxa"/>
          </w:tcPr>
          <w:p w14:paraId="201187D9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22.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7" w:type="dxa"/>
          </w:tcPr>
          <w:p w14:paraId="5B9540FC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0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25.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22" w:type="dxa"/>
          </w:tcPr>
          <w:p w14:paraId="07EAE362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40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8" w:type="dxa"/>
          </w:tcPr>
          <w:p w14:paraId="5921E64A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2</w:t>
            </w:r>
          </w:p>
        </w:tc>
      </w:tr>
      <w:tr w:rsidR="005711BC" w14:paraId="24FE5784" w14:textId="77777777">
        <w:trPr>
          <w:trHeight w:val="349"/>
        </w:trPr>
        <w:tc>
          <w:tcPr>
            <w:tcW w:w="2635" w:type="dxa"/>
          </w:tcPr>
          <w:p w14:paraId="1F2AF6C2" w14:textId="77777777" w:rsidR="005711BC" w:rsidRDefault="00000000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bookmarkStart w:id="0" w:name="OLE_LINK4"/>
            <w:r>
              <w:rPr>
                <w:rFonts w:ascii="Times New Roman" w:eastAsia="宋体" w:hAnsi="Times New Roman" w:cs="Times New Roman" w:hint="eastAsia"/>
                <w:szCs w:val="21"/>
              </w:rPr>
              <w:t>Dyslipidemia</w:t>
            </w:r>
            <w:bookmarkEnd w:id="0"/>
          </w:p>
        </w:tc>
        <w:tc>
          <w:tcPr>
            <w:tcW w:w="1745" w:type="dxa"/>
          </w:tcPr>
          <w:p w14:paraId="4E492F0B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6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49.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7" w:type="dxa"/>
          </w:tcPr>
          <w:p w14:paraId="689E862C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63.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22" w:type="dxa"/>
          </w:tcPr>
          <w:p w14:paraId="248E2346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(</w:t>
            </w:r>
            <w:r>
              <w:rPr>
                <w:rFonts w:ascii="Times New Roman" w:hAnsi="Times New Roman" w:cs="Times New Roman" w:hint="eastAsia"/>
                <w:sz w:val="22"/>
              </w:rPr>
              <w:t>52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8" w:type="dxa"/>
          </w:tcPr>
          <w:p w14:paraId="7BEBED5F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5</w:t>
            </w:r>
          </w:p>
        </w:tc>
      </w:tr>
      <w:tr w:rsidR="005711BC" w14:paraId="1CB95DBC" w14:textId="77777777">
        <w:tc>
          <w:tcPr>
            <w:tcW w:w="2635" w:type="dxa"/>
          </w:tcPr>
          <w:p w14:paraId="4C701C1F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uration of AF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≥</w:t>
            </w:r>
            <w:r>
              <w:rPr>
                <w:rFonts w:ascii="Times New Roman" w:hAnsi="Times New Roman" w:cs="Times New Roman" w:hint="eastAsia"/>
                <w:sz w:val="22"/>
              </w:rPr>
              <w:t>3 years)</w:t>
            </w:r>
          </w:p>
        </w:tc>
        <w:tc>
          <w:tcPr>
            <w:tcW w:w="1745" w:type="dxa"/>
          </w:tcPr>
          <w:p w14:paraId="03F3C1CF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(30.1</w:t>
            </w:r>
            <w:r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  <w:tc>
          <w:tcPr>
            <w:tcW w:w="1967" w:type="dxa"/>
          </w:tcPr>
          <w:p w14:paraId="395ECEEF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(39.6)</w:t>
            </w:r>
          </w:p>
        </w:tc>
        <w:tc>
          <w:tcPr>
            <w:tcW w:w="1722" w:type="dxa"/>
          </w:tcPr>
          <w:p w14:paraId="05356B2A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(63.6)</w:t>
            </w:r>
          </w:p>
        </w:tc>
        <w:tc>
          <w:tcPr>
            <w:tcW w:w="878" w:type="dxa"/>
          </w:tcPr>
          <w:p w14:paraId="6D5CD08B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5711BC" w14:paraId="6B01052C" w14:textId="77777777">
        <w:tc>
          <w:tcPr>
            <w:tcW w:w="2635" w:type="dxa"/>
          </w:tcPr>
          <w:p w14:paraId="0E4DA4E1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ype o</w:t>
            </w:r>
            <w:r>
              <w:rPr>
                <w:rFonts w:ascii="Times New Roman" w:hAnsi="Times New Roman" w:cs="Times New Roman" w:hint="eastAsia"/>
                <w:sz w:val="22"/>
              </w:rPr>
              <w:t>f AF</w:t>
            </w:r>
          </w:p>
        </w:tc>
        <w:tc>
          <w:tcPr>
            <w:tcW w:w="1745" w:type="dxa"/>
          </w:tcPr>
          <w:p w14:paraId="53BB0C53" w14:textId="77777777" w:rsidR="005711BC" w:rsidRDefault="005711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7" w:type="dxa"/>
          </w:tcPr>
          <w:p w14:paraId="49D4BC05" w14:textId="77777777" w:rsidR="005711BC" w:rsidRDefault="005711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2" w:type="dxa"/>
          </w:tcPr>
          <w:p w14:paraId="013DECED" w14:textId="77777777" w:rsidR="005711BC" w:rsidRDefault="005711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" w:type="dxa"/>
          </w:tcPr>
          <w:p w14:paraId="3FB70329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5711BC" w14:paraId="2CB8B0E5" w14:textId="77777777">
        <w:tc>
          <w:tcPr>
            <w:tcW w:w="2635" w:type="dxa"/>
          </w:tcPr>
          <w:p w14:paraId="21306704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Paroxysmal</w:t>
            </w:r>
          </w:p>
        </w:tc>
        <w:tc>
          <w:tcPr>
            <w:tcW w:w="1745" w:type="dxa"/>
          </w:tcPr>
          <w:p w14:paraId="58ECCC02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3(78.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7" w:type="dxa"/>
          </w:tcPr>
          <w:p w14:paraId="0F5B547A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2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56.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22" w:type="dxa"/>
          </w:tcPr>
          <w:p w14:paraId="3DC48770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38.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8" w:type="dxa"/>
          </w:tcPr>
          <w:p w14:paraId="378CB997" w14:textId="77777777" w:rsidR="005711BC" w:rsidRDefault="005711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711BC" w14:paraId="6962D319" w14:textId="77777777">
        <w:tc>
          <w:tcPr>
            <w:tcW w:w="2635" w:type="dxa"/>
          </w:tcPr>
          <w:p w14:paraId="44670F44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Persistent</w:t>
            </w:r>
          </w:p>
        </w:tc>
        <w:tc>
          <w:tcPr>
            <w:tcW w:w="1745" w:type="dxa"/>
          </w:tcPr>
          <w:p w14:paraId="40C187E2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21.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7" w:type="dxa"/>
          </w:tcPr>
          <w:p w14:paraId="5B86BD52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(43.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22" w:type="dxa"/>
          </w:tcPr>
          <w:p w14:paraId="5B19D2EC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61.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8" w:type="dxa"/>
          </w:tcPr>
          <w:p w14:paraId="08BD834D" w14:textId="77777777" w:rsidR="005711BC" w:rsidRDefault="005711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711BC" w14:paraId="1F60B4B3" w14:textId="77777777">
        <w:tc>
          <w:tcPr>
            <w:tcW w:w="2635" w:type="dxa"/>
          </w:tcPr>
          <w:p w14:paraId="0F4953C8" w14:textId="77777777" w:rsidR="005711BC" w:rsidRDefault="00000000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HD</w:t>
            </w:r>
          </w:p>
        </w:tc>
        <w:tc>
          <w:tcPr>
            <w:tcW w:w="1745" w:type="dxa"/>
          </w:tcPr>
          <w:p w14:paraId="0B1FD023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(26.9)</w:t>
            </w:r>
          </w:p>
        </w:tc>
        <w:tc>
          <w:tcPr>
            <w:tcW w:w="1967" w:type="dxa"/>
          </w:tcPr>
          <w:p w14:paraId="5E809632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5(33.0)</w:t>
            </w:r>
          </w:p>
        </w:tc>
        <w:tc>
          <w:tcPr>
            <w:tcW w:w="1722" w:type="dxa"/>
          </w:tcPr>
          <w:p w14:paraId="060EE0F2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(25.5)</w:t>
            </w:r>
          </w:p>
        </w:tc>
        <w:tc>
          <w:tcPr>
            <w:tcW w:w="878" w:type="dxa"/>
          </w:tcPr>
          <w:p w14:paraId="03D86328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06</w:t>
            </w:r>
          </w:p>
        </w:tc>
      </w:tr>
      <w:tr w:rsidR="005711BC" w14:paraId="2C4441B0" w14:textId="77777777">
        <w:tc>
          <w:tcPr>
            <w:tcW w:w="2635" w:type="dxa"/>
          </w:tcPr>
          <w:p w14:paraId="5C00EF39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eart failure</w:t>
            </w:r>
          </w:p>
        </w:tc>
        <w:tc>
          <w:tcPr>
            <w:tcW w:w="1745" w:type="dxa"/>
          </w:tcPr>
          <w:p w14:paraId="2AE64064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>(1</w:t>
            </w:r>
            <w:r>
              <w:rPr>
                <w:rFonts w:ascii="Times New Roman" w:hAnsi="Times New Roman" w:cs="Times New Roman" w:hint="eastAsia"/>
                <w:sz w:val="22"/>
              </w:rPr>
              <w:t>2.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7" w:type="dxa"/>
          </w:tcPr>
          <w:p w14:paraId="5E40F845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</w:t>
            </w:r>
            <w:r>
              <w:rPr>
                <w:rFonts w:ascii="Times New Roman" w:hAnsi="Times New Roman" w:cs="Times New Roman"/>
                <w:sz w:val="22"/>
              </w:rPr>
              <w:t>(1</w:t>
            </w:r>
            <w:r>
              <w:rPr>
                <w:rFonts w:ascii="Times New Roman" w:hAnsi="Times New Roman" w:cs="Times New Roman" w:hint="eastAsia"/>
                <w:sz w:val="22"/>
              </w:rPr>
              <w:t>4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22" w:type="dxa"/>
          </w:tcPr>
          <w:p w14:paraId="7D8154E4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21.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8" w:type="dxa"/>
          </w:tcPr>
          <w:p w14:paraId="65A2A942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23</w:t>
            </w:r>
          </w:p>
        </w:tc>
      </w:tr>
      <w:tr w:rsidR="005711BC" w14:paraId="12BE7E4C" w14:textId="77777777">
        <w:tc>
          <w:tcPr>
            <w:tcW w:w="2635" w:type="dxa"/>
          </w:tcPr>
          <w:p w14:paraId="5198C851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rior </w:t>
            </w:r>
            <w:r>
              <w:rPr>
                <w:rFonts w:ascii="Times New Roman" w:hAnsi="Times New Roman" w:cs="Times New Roman" w:hint="eastAsia"/>
                <w:sz w:val="22"/>
              </w:rPr>
              <w:t>stroke</w:t>
            </w:r>
          </w:p>
        </w:tc>
        <w:tc>
          <w:tcPr>
            <w:tcW w:w="1745" w:type="dxa"/>
          </w:tcPr>
          <w:p w14:paraId="6D499AEC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19.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7" w:type="dxa"/>
          </w:tcPr>
          <w:p w14:paraId="3BC94539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</w:t>
            </w:r>
            <w:r>
              <w:rPr>
                <w:rFonts w:ascii="Times New Roman" w:hAnsi="Times New Roman" w:cs="Times New Roman"/>
                <w:sz w:val="22"/>
              </w:rPr>
              <w:t>(1</w:t>
            </w:r>
            <w:r>
              <w:rPr>
                <w:rFonts w:ascii="Times New Roman" w:hAnsi="Times New Roman" w:cs="Times New Roman" w:hint="eastAsia"/>
                <w:sz w:val="22"/>
              </w:rPr>
              <w:t>6.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22" w:type="dxa"/>
          </w:tcPr>
          <w:p w14:paraId="33716E5B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14.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8" w:type="dxa"/>
          </w:tcPr>
          <w:p w14:paraId="21A359F3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39</w:t>
            </w:r>
          </w:p>
        </w:tc>
      </w:tr>
      <w:tr w:rsidR="005711BC" w14:paraId="3269A4E1" w14:textId="77777777">
        <w:tc>
          <w:tcPr>
            <w:tcW w:w="2635" w:type="dxa"/>
          </w:tcPr>
          <w:p w14:paraId="30FFD3DF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dicatio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745" w:type="dxa"/>
          </w:tcPr>
          <w:p w14:paraId="616FD692" w14:textId="77777777" w:rsidR="005711BC" w:rsidRDefault="005711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7" w:type="dxa"/>
          </w:tcPr>
          <w:p w14:paraId="1A878099" w14:textId="77777777" w:rsidR="005711BC" w:rsidRDefault="005711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2" w:type="dxa"/>
          </w:tcPr>
          <w:p w14:paraId="5B5D3417" w14:textId="77777777" w:rsidR="005711BC" w:rsidRDefault="005711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" w:type="dxa"/>
          </w:tcPr>
          <w:p w14:paraId="21A42D46" w14:textId="77777777" w:rsidR="005711BC" w:rsidRDefault="005711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711BC" w14:paraId="72E71760" w14:textId="77777777">
        <w:tc>
          <w:tcPr>
            <w:tcW w:w="2635" w:type="dxa"/>
          </w:tcPr>
          <w:p w14:paraId="19E72C66" w14:textId="77777777" w:rsidR="005711BC" w:rsidRDefault="00000000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CEI/ARB</w:t>
            </w:r>
          </w:p>
        </w:tc>
        <w:tc>
          <w:tcPr>
            <w:tcW w:w="1745" w:type="dxa"/>
          </w:tcPr>
          <w:p w14:paraId="549F04AB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(32.3)</w:t>
            </w:r>
          </w:p>
        </w:tc>
        <w:tc>
          <w:tcPr>
            <w:tcW w:w="1967" w:type="dxa"/>
          </w:tcPr>
          <w:p w14:paraId="7382F620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6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43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22" w:type="dxa"/>
          </w:tcPr>
          <w:p w14:paraId="022919F2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47.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8" w:type="dxa"/>
          </w:tcPr>
          <w:p w14:paraId="7DD5172D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11</w:t>
            </w:r>
          </w:p>
        </w:tc>
      </w:tr>
      <w:tr w:rsidR="005711BC" w14:paraId="7F2A2162" w14:textId="77777777">
        <w:trPr>
          <w:trHeight w:val="267"/>
        </w:trPr>
        <w:tc>
          <w:tcPr>
            <w:tcW w:w="2635" w:type="dxa"/>
          </w:tcPr>
          <w:p w14:paraId="2678C2BA" w14:textId="77777777" w:rsidR="005711BC" w:rsidRDefault="00000000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re-ablation AADs</w:t>
            </w:r>
          </w:p>
        </w:tc>
        <w:tc>
          <w:tcPr>
            <w:tcW w:w="1745" w:type="dxa"/>
          </w:tcPr>
          <w:p w14:paraId="01D30F00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9(63.4)</w:t>
            </w:r>
          </w:p>
        </w:tc>
        <w:tc>
          <w:tcPr>
            <w:tcW w:w="1967" w:type="dxa"/>
          </w:tcPr>
          <w:p w14:paraId="18F313AC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9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70.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22" w:type="dxa"/>
          </w:tcPr>
          <w:p w14:paraId="40466875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63.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8" w:type="dxa"/>
          </w:tcPr>
          <w:p w14:paraId="6822191B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84</w:t>
            </w:r>
          </w:p>
        </w:tc>
      </w:tr>
      <w:tr w:rsidR="005711BC" w14:paraId="4A5A49AE" w14:textId="77777777">
        <w:tc>
          <w:tcPr>
            <w:tcW w:w="2635" w:type="dxa"/>
          </w:tcPr>
          <w:p w14:paraId="0E4FA11E" w14:textId="77777777" w:rsidR="005711BC" w:rsidRDefault="00000000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tatins</w:t>
            </w:r>
          </w:p>
        </w:tc>
        <w:tc>
          <w:tcPr>
            <w:tcW w:w="1745" w:type="dxa"/>
          </w:tcPr>
          <w:p w14:paraId="1FE4C0C3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(26.9)</w:t>
            </w:r>
          </w:p>
        </w:tc>
        <w:tc>
          <w:tcPr>
            <w:tcW w:w="1967" w:type="dxa"/>
          </w:tcPr>
          <w:p w14:paraId="25C3A98C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2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46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22" w:type="dxa"/>
          </w:tcPr>
          <w:p w14:paraId="5E4C15E2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32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8" w:type="dxa"/>
          </w:tcPr>
          <w:p w14:paraId="27F05785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03</w:t>
            </w:r>
          </w:p>
        </w:tc>
      </w:tr>
      <w:tr w:rsidR="005711BC" w14:paraId="4B7002A3" w14:textId="77777777">
        <w:trPr>
          <w:trHeight w:val="334"/>
        </w:trPr>
        <w:tc>
          <w:tcPr>
            <w:tcW w:w="2635" w:type="dxa"/>
          </w:tcPr>
          <w:p w14:paraId="04C9732E" w14:textId="77777777" w:rsidR="005711BC" w:rsidRDefault="00000000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r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μmol/l</w:t>
            </w:r>
          </w:p>
        </w:tc>
        <w:tc>
          <w:tcPr>
            <w:tcW w:w="1745" w:type="dxa"/>
          </w:tcPr>
          <w:p w14:paraId="3F544C74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.5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22.9</w:t>
            </w:r>
          </w:p>
        </w:tc>
        <w:tc>
          <w:tcPr>
            <w:tcW w:w="1967" w:type="dxa"/>
          </w:tcPr>
          <w:p w14:paraId="2005E671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5.9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15.1</w:t>
            </w:r>
          </w:p>
        </w:tc>
        <w:tc>
          <w:tcPr>
            <w:tcW w:w="1722" w:type="dxa"/>
          </w:tcPr>
          <w:p w14:paraId="1D6650E6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5.5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13.9</w:t>
            </w:r>
          </w:p>
        </w:tc>
        <w:tc>
          <w:tcPr>
            <w:tcW w:w="878" w:type="dxa"/>
          </w:tcPr>
          <w:p w14:paraId="793A44D8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06</w:t>
            </w:r>
          </w:p>
        </w:tc>
      </w:tr>
      <w:tr w:rsidR="005711BC" w14:paraId="415FFCA3" w14:textId="77777777">
        <w:trPr>
          <w:trHeight w:val="334"/>
        </w:trPr>
        <w:tc>
          <w:tcPr>
            <w:tcW w:w="2635" w:type="dxa"/>
          </w:tcPr>
          <w:p w14:paraId="2321FDE9" w14:textId="77777777" w:rsidR="005711BC" w:rsidRDefault="00000000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S-CRP, mg/L</w:t>
            </w:r>
          </w:p>
        </w:tc>
        <w:tc>
          <w:tcPr>
            <w:tcW w:w="1745" w:type="dxa"/>
          </w:tcPr>
          <w:p w14:paraId="6A168D30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6(0.47,1.85)</w:t>
            </w:r>
          </w:p>
        </w:tc>
        <w:tc>
          <w:tcPr>
            <w:tcW w:w="1967" w:type="dxa"/>
          </w:tcPr>
          <w:p w14:paraId="7E335774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5(0.60,2.13)</w:t>
            </w:r>
          </w:p>
        </w:tc>
        <w:tc>
          <w:tcPr>
            <w:tcW w:w="1722" w:type="dxa"/>
          </w:tcPr>
          <w:p w14:paraId="12AF085C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3(0.59,2.54)</w:t>
            </w:r>
          </w:p>
        </w:tc>
        <w:tc>
          <w:tcPr>
            <w:tcW w:w="878" w:type="dxa"/>
          </w:tcPr>
          <w:p w14:paraId="5FE077C7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57</w:t>
            </w:r>
          </w:p>
        </w:tc>
      </w:tr>
      <w:tr w:rsidR="005711BC" w14:paraId="22E9A6E6" w14:textId="77777777">
        <w:trPr>
          <w:trHeight w:val="323"/>
        </w:trPr>
        <w:tc>
          <w:tcPr>
            <w:tcW w:w="2635" w:type="dxa"/>
          </w:tcPr>
          <w:p w14:paraId="1A6BCFE9" w14:textId="77777777" w:rsidR="005711BC" w:rsidRDefault="00000000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</w:rPr>
              <w:t>LVEF, %</w:t>
            </w:r>
          </w:p>
        </w:tc>
        <w:tc>
          <w:tcPr>
            <w:tcW w:w="1745" w:type="dxa"/>
          </w:tcPr>
          <w:p w14:paraId="3513D731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3.3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6.8</w:t>
            </w:r>
          </w:p>
        </w:tc>
        <w:tc>
          <w:tcPr>
            <w:tcW w:w="1967" w:type="dxa"/>
          </w:tcPr>
          <w:p w14:paraId="55333975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.0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8.8</w:t>
            </w:r>
          </w:p>
        </w:tc>
        <w:tc>
          <w:tcPr>
            <w:tcW w:w="1722" w:type="dxa"/>
          </w:tcPr>
          <w:p w14:paraId="2930225C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3.2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6.4</w:t>
            </w:r>
          </w:p>
        </w:tc>
        <w:tc>
          <w:tcPr>
            <w:tcW w:w="878" w:type="dxa"/>
          </w:tcPr>
          <w:p w14:paraId="36A2E9A1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38</w:t>
            </w:r>
          </w:p>
        </w:tc>
      </w:tr>
      <w:tr w:rsidR="005711BC" w14:paraId="32844775" w14:textId="77777777">
        <w:trPr>
          <w:trHeight w:val="90"/>
        </w:trPr>
        <w:tc>
          <w:tcPr>
            <w:tcW w:w="2635" w:type="dxa"/>
          </w:tcPr>
          <w:p w14:paraId="78B47E1F" w14:textId="77777777" w:rsidR="005711BC" w:rsidRDefault="00000000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AD, mm</w:t>
            </w:r>
          </w:p>
        </w:tc>
        <w:tc>
          <w:tcPr>
            <w:tcW w:w="1745" w:type="dxa"/>
          </w:tcPr>
          <w:p w14:paraId="3F5770C9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.8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6.1</w:t>
            </w:r>
          </w:p>
        </w:tc>
        <w:tc>
          <w:tcPr>
            <w:tcW w:w="1967" w:type="dxa"/>
          </w:tcPr>
          <w:p w14:paraId="188E9CDF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.0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6.2</w:t>
            </w:r>
          </w:p>
        </w:tc>
        <w:tc>
          <w:tcPr>
            <w:tcW w:w="1722" w:type="dxa"/>
          </w:tcPr>
          <w:p w14:paraId="3224E649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.7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5.0</w:t>
            </w:r>
          </w:p>
        </w:tc>
        <w:tc>
          <w:tcPr>
            <w:tcW w:w="878" w:type="dxa"/>
          </w:tcPr>
          <w:p w14:paraId="4CA35F1A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5</w:t>
            </w:r>
          </w:p>
        </w:tc>
      </w:tr>
      <w:tr w:rsidR="005711BC" w14:paraId="591D9C08" w14:textId="77777777">
        <w:trPr>
          <w:trHeight w:val="90"/>
        </w:trPr>
        <w:tc>
          <w:tcPr>
            <w:tcW w:w="2635" w:type="dxa"/>
          </w:tcPr>
          <w:p w14:paraId="17B61345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E/A ratio  </w:t>
            </w:r>
          </w:p>
        </w:tc>
        <w:tc>
          <w:tcPr>
            <w:tcW w:w="1745" w:type="dxa"/>
          </w:tcPr>
          <w:p w14:paraId="3F0E07A5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0.4</w:t>
            </w:r>
          </w:p>
        </w:tc>
        <w:tc>
          <w:tcPr>
            <w:tcW w:w="1967" w:type="dxa"/>
          </w:tcPr>
          <w:p w14:paraId="18482D05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0.4</w:t>
            </w:r>
          </w:p>
        </w:tc>
        <w:tc>
          <w:tcPr>
            <w:tcW w:w="1722" w:type="dxa"/>
          </w:tcPr>
          <w:p w14:paraId="23F3D7C2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0.3</w:t>
            </w:r>
          </w:p>
        </w:tc>
        <w:tc>
          <w:tcPr>
            <w:tcW w:w="878" w:type="dxa"/>
          </w:tcPr>
          <w:p w14:paraId="5CA8F721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</w:tbl>
    <w:p w14:paraId="5FF7C016" w14:textId="77777777" w:rsidR="005711BC" w:rsidRDefault="0000000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Note: Continuous data are presented as means</w:t>
      </w:r>
      <w:r>
        <w:rPr>
          <w:rFonts w:ascii="Times New Roman" w:hAnsi="Times New Roman" w:cs="Times New Roman" w:hint="eastAsia"/>
          <w:sz w:val="22"/>
        </w:rPr>
        <w:t>±</w:t>
      </w:r>
      <w:r>
        <w:rPr>
          <w:rFonts w:ascii="Times New Roman" w:hAnsi="Times New Roman" w:cs="Times New Roman" w:hint="eastAsia"/>
          <w:sz w:val="22"/>
        </w:rPr>
        <w:t xml:space="preserve">standard deviation (SD) or median (inter-quartile range), and categorical data were shown as n (%). </w:t>
      </w:r>
    </w:p>
    <w:p w14:paraId="3E90FC63" w14:textId="77777777" w:rsidR="005711BC" w:rsidRDefault="0000000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Abbreviations: AF, atrial fibrillation; </w:t>
      </w:r>
      <w:r>
        <w:rPr>
          <w:rFonts w:ascii="Times New Roman" w:hAnsi="Times New Roman" w:cs="Times New Roman"/>
          <w:sz w:val="22"/>
        </w:rPr>
        <w:t xml:space="preserve">BMI, body mass index; </w:t>
      </w:r>
      <w:r>
        <w:rPr>
          <w:rFonts w:ascii="Times New Roman" w:hAnsi="Times New Roman" w:cs="Times New Roman" w:hint="eastAsia"/>
          <w:sz w:val="22"/>
        </w:rPr>
        <w:t>CHD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coronary heart disease; A</w:t>
      </w:r>
      <w:r>
        <w:rPr>
          <w:rFonts w:ascii="Times New Roman" w:hAnsi="Times New Roman" w:cs="Times New Roman"/>
          <w:sz w:val="22"/>
        </w:rPr>
        <w:t>CEI, angiotensin-converting enzyme inhibitor; ARB, angiotensin receptor blocker;</w:t>
      </w:r>
      <w:r>
        <w:rPr>
          <w:rFonts w:ascii="Times New Roman" w:hAnsi="Times New Roman" w:cs="Times New Roman" w:hint="eastAsia"/>
          <w:sz w:val="22"/>
        </w:rPr>
        <w:t xml:space="preserve"> AADs, anti-arrhythmic drugs; Cr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creatinine; HS-CRP, h</w:t>
      </w:r>
      <w:r>
        <w:rPr>
          <w:rFonts w:ascii="Times New Roman" w:hAnsi="Times New Roman" w:cs="Times New Roman"/>
          <w:sz w:val="22"/>
        </w:rPr>
        <w:t>igh-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ensitivity C-reactive protein</w:t>
      </w:r>
      <w:r>
        <w:rPr>
          <w:rFonts w:ascii="Times New Roman" w:hAnsi="Times New Roman" w:cs="Times New Roman" w:hint="eastAsia"/>
          <w:sz w:val="22"/>
        </w:rPr>
        <w:t>; LAD, left atrial diameter; LVEF, left ventricular ejection fraction; NFS, nonalcoholic fatty liver disease fibrosis score.</w:t>
      </w:r>
    </w:p>
    <w:p w14:paraId="5B2F271F" w14:textId="77777777" w:rsidR="005711BC" w:rsidRDefault="0000000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</w:t>
      </w:r>
    </w:p>
    <w:p w14:paraId="3AFCC334" w14:textId="77777777" w:rsidR="005711BC" w:rsidRDefault="005711BC">
      <w:pPr>
        <w:rPr>
          <w:rFonts w:ascii="Times New Roman" w:hAnsi="Times New Roman" w:cs="Times New Roman"/>
          <w:bCs/>
          <w:sz w:val="22"/>
        </w:rPr>
      </w:pPr>
    </w:p>
    <w:p w14:paraId="0DD96DCC" w14:textId="77777777" w:rsidR="005711BC" w:rsidRDefault="005711BC">
      <w:pPr>
        <w:rPr>
          <w:rFonts w:ascii="Times New Roman" w:hAnsi="Times New Roman" w:cs="Times New Roman"/>
          <w:bCs/>
          <w:sz w:val="24"/>
          <w:szCs w:val="24"/>
        </w:rPr>
      </w:pPr>
    </w:p>
    <w:p w14:paraId="6955DEA8" w14:textId="77777777" w:rsidR="005711BC" w:rsidRDefault="005711BC">
      <w:pPr>
        <w:rPr>
          <w:rFonts w:ascii="Times New Roman" w:hAnsi="Times New Roman" w:cs="Times New Roman"/>
          <w:bCs/>
          <w:sz w:val="24"/>
          <w:szCs w:val="24"/>
        </w:rPr>
      </w:pPr>
    </w:p>
    <w:p w14:paraId="1E4BD209" w14:textId="77777777" w:rsidR="005711BC" w:rsidRDefault="005711BC">
      <w:pPr>
        <w:rPr>
          <w:rFonts w:ascii="Times New Roman" w:hAnsi="Times New Roman" w:cs="Times New Roman"/>
          <w:bCs/>
          <w:sz w:val="24"/>
          <w:szCs w:val="24"/>
        </w:rPr>
      </w:pPr>
    </w:p>
    <w:p w14:paraId="5DC57889" w14:textId="77777777" w:rsidR="005711BC" w:rsidRDefault="005711BC">
      <w:pPr>
        <w:rPr>
          <w:rFonts w:ascii="Times New Roman" w:hAnsi="Times New Roman" w:cs="Times New Roman"/>
          <w:bCs/>
          <w:sz w:val="24"/>
          <w:szCs w:val="24"/>
        </w:rPr>
      </w:pPr>
    </w:p>
    <w:p w14:paraId="7BAE14BB" w14:textId="77777777" w:rsidR="005711BC" w:rsidRDefault="005711BC">
      <w:pPr>
        <w:rPr>
          <w:rFonts w:ascii="Times New Roman" w:hAnsi="Times New Roman" w:cs="Times New Roman"/>
          <w:bCs/>
          <w:sz w:val="24"/>
          <w:szCs w:val="24"/>
        </w:rPr>
      </w:pPr>
    </w:p>
    <w:p w14:paraId="605E3887" w14:textId="77777777" w:rsidR="005711BC" w:rsidRDefault="005711BC">
      <w:pPr>
        <w:rPr>
          <w:rFonts w:ascii="Times New Roman" w:hAnsi="Times New Roman" w:cs="Times New Roman"/>
          <w:bCs/>
          <w:sz w:val="24"/>
          <w:szCs w:val="24"/>
        </w:rPr>
      </w:pPr>
    </w:p>
    <w:p w14:paraId="6AF21647" w14:textId="77777777" w:rsidR="001F192B" w:rsidRDefault="001F192B">
      <w:pPr>
        <w:rPr>
          <w:rFonts w:ascii="Times New Roman" w:hAnsi="Times New Roman" w:cs="Times New Roman"/>
          <w:bCs/>
          <w:sz w:val="24"/>
          <w:szCs w:val="24"/>
        </w:rPr>
      </w:pPr>
    </w:p>
    <w:p w14:paraId="455D368F" w14:textId="375FA2B7" w:rsidR="005711BC" w:rsidRDefault="0000000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>uppl</w:t>
      </w:r>
      <w:r>
        <w:rPr>
          <w:rFonts w:ascii="Times New Roman" w:hAnsi="Times New Roman" w:cs="Times New Roman"/>
          <w:bCs/>
          <w:sz w:val="24"/>
          <w:szCs w:val="24"/>
        </w:rPr>
        <w:t>emental Table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2</w:t>
      </w:r>
      <w:r>
        <w:rPr>
          <w:rFonts w:ascii="Times New Roman" w:hAnsi="Times New Roman" w:cs="Times New Roman"/>
          <w:sz w:val="22"/>
        </w:rPr>
        <w:t xml:space="preserve">. </w:t>
      </w:r>
      <w:bookmarkStart w:id="1" w:name="_Hlk113180585"/>
      <w:r>
        <w:rPr>
          <w:rFonts w:ascii="Times New Roman" w:hAnsi="Times New Roman" w:cs="Times New Roman"/>
          <w:sz w:val="22"/>
        </w:rPr>
        <w:t xml:space="preserve">Comparison of baseline characteristics </w:t>
      </w:r>
      <w:r>
        <w:rPr>
          <w:rFonts w:ascii="Times New Roman" w:hAnsi="Times New Roman" w:cs="Times New Roman" w:hint="eastAsia"/>
          <w:sz w:val="22"/>
        </w:rPr>
        <w:t>in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sz w:val="22"/>
        </w:rPr>
        <w:t>atrial fibrillation (</w:t>
      </w:r>
      <w:r>
        <w:rPr>
          <w:rFonts w:ascii="Times New Roman" w:hAnsi="Times New Roman" w:cs="Times New Roman" w:hint="eastAsia"/>
          <w:sz w:val="22"/>
        </w:rPr>
        <w:t xml:space="preserve">AF) </w:t>
      </w:r>
      <w:r>
        <w:rPr>
          <w:rFonts w:ascii="Times New Roman" w:hAnsi="Times New Roman" w:cs="Times New Roman"/>
          <w:sz w:val="22"/>
        </w:rPr>
        <w:t>patients</w:t>
      </w:r>
      <w:r>
        <w:rPr>
          <w:rFonts w:ascii="Times New Roman" w:hAnsi="Times New Roman" w:cs="Times New Roman" w:hint="eastAsia"/>
          <w:sz w:val="22"/>
        </w:rPr>
        <w:t xml:space="preserve"> according to fibrosis-4 (FIB-4) risk categori</w:t>
      </w:r>
      <w:r>
        <w:rPr>
          <w:rFonts w:ascii="Times New Roman" w:hAnsi="Times New Roman" w:cs="Times New Roman"/>
          <w:sz w:val="22"/>
        </w:rPr>
        <w:t>es</w:t>
      </w:r>
      <w:r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8"/>
        <w:tblW w:w="89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5"/>
        <w:gridCol w:w="1745"/>
        <w:gridCol w:w="1967"/>
        <w:gridCol w:w="1722"/>
        <w:gridCol w:w="878"/>
      </w:tblGrid>
      <w:tr w:rsidR="005711BC" w14:paraId="715437BF" w14:textId="77777777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2402E065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ariable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1D67515E" w14:textId="77777777" w:rsidR="005711BC" w:rsidRDefault="00000000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ow risk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1FA9525A" w14:textId="77777777" w:rsidR="005711BC" w:rsidRDefault="00000000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ntermediate risk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3DC8F9F2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High risk 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62299C0B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value</w:t>
            </w:r>
          </w:p>
        </w:tc>
      </w:tr>
      <w:tr w:rsidR="005711BC" w14:paraId="675B6012" w14:textId="77777777">
        <w:tc>
          <w:tcPr>
            <w:tcW w:w="2635" w:type="dxa"/>
            <w:tcBorders>
              <w:top w:val="single" w:sz="4" w:space="0" w:color="auto"/>
              <w:bottom w:val="nil"/>
            </w:tcBorders>
          </w:tcPr>
          <w:p w14:paraId="46EB8DDA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</w:tcPr>
          <w:p w14:paraId="55ADBA96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3</w:t>
            </w:r>
          </w:p>
        </w:tc>
        <w:tc>
          <w:tcPr>
            <w:tcW w:w="1967" w:type="dxa"/>
            <w:tcBorders>
              <w:top w:val="single" w:sz="4" w:space="0" w:color="auto"/>
              <w:bottom w:val="nil"/>
            </w:tcBorders>
          </w:tcPr>
          <w:p w14:paraId="04DBF6E5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2</w:t>
            </w: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</w:tcPr>
          <w:p w14:paraId="059B5FF9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0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14:paraId="34BD9073" w14:textId="77777777" w:rsidR="005711BC" w:rsidRDefault="005711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711BC" w14:paraId="01F67CE7" w14:textId="77777777">
        <w:tc>
          <w:tcPr>
            <w:tcW w:w="2635" w:type="dxa"/>
            <w:tcBorders>
              <w:top w:val="nil"/>
              <w:bottom w:val="nil"/>
            </w:tcBorders>
          </w:tcPr>
          <w:p w14:paraId="378179A4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7D246004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7.0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10.0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778478AE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.2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8.2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30169589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.3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8.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D737904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5711BC" w14:paraId="4132461C" w14:textId="77777777">
        <w:tc>
          <w:tcPr>
            <w:tcW w:w="2635" w:type="dxa"/>
            <w:tcBorders>
              <w:top w:val="nil"/>
            </w:tcBorders>
          </w:tcPr>
          <w:p w14:paraId="68225380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emale gender</w:t>
            </w:r>
          </w:p>
        </w:tc>
        <w:tc>
          <w:tcPr>
            <w:tcW w:w="1745" w:type="dxa"/>
            <w:tcBorders>
              <w:top w:val="nil"/>
            </w:tcBorders>
          </w:tcPr>
          <w:p w14:paraId="07EA4E71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30.1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67" w:type="dxa"/>
            <w:tcBorders>
              <w:top w:val="nil"/>
            </w:tcBorders>
          </w:tcPr>
          <w:p w14:paraId="42CFEF9C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0(36.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22" w:type="dxa"/>
            <w:tcBorders>
              <w:top w:val="nil"/>
            </w:tcBorders>
          </w:tcPr>
          <w:p w14:paraId="3E28141B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30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8" w:type="dxa"/>
            <w:tcBorders>
              <w:top w:val="nil"/>
            </w:tcBorders>
          </w:tcPr>
          <w:p w14:paraId="229820E2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59</w:t>
            </w:r>
          </w:p>
        </w:tc>
      </w:tr>
      <w:tr w:rsidR="005711BC" w14:paraId="1CA89DCE" w14:textId="77777777">
        <w:tc>
          <w:tcPr>
            <w:tcW w:w="2635" w:type="dxa"/>
          </w:tcPr>
          <w:p w14:paraId="40B86901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MI, kg/m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745" w:type="dxa"/>
          </w:tcPr>
          <w:p w14:paraId="7DA1141D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±3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967" w:type="dxa"/>
          </w:tcPr>
          <w:p w14:paraId="278DAB0D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±3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722" w:type="dxa"/>
          </w:tcPr>
          <w:p w14:paraId="00E7D7C9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.4</w:t>
            </w:r>
            <w:r>
              <w:rPr>
                <w:rFonts w:ascii="Times New Roman" w:hAnsi="Times New Roman" w:cs="Times New Roman"/>
                <w:sz w:val="22"/>
              </w:rPr>
              <w:t>±3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78" w:type="dxa"/>
          </w:tcPr>
          <w:p w14:paraId="594DE720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89</w:t>
            </w:r>
          </w:p>
        </w:tc>
      </w:tr>
      <w:tr w:rsidR="005711BC" w14:paraId="290E2BCA" w14:textId="77777777">
        <w:tc>
          <w:tcPr>
            <w:tcW w:w="2635" w:type="dxa"/>
          </w:tcPr>
          <w:p w14:paraId="0BBAAB5A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urrent smoking</w:t>
            </w:r>
          </w:p>
        </w:tc>
        <w:tc>
          <w:tcPr>
            <w:tcW w:w="1745" w:type="dxa"/>
          </w:tcPr>
          <w:p w14:paraId="134C4210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(31.1)</w:t>
            </w:r>
          </w:p>
        </w:tc>
        <w:tc>
          <w:tcPr>
            <w:tcW w:w="1967" w:type="dxa"/>
          </w:tcPr>
          <w:p w14:paraId="6F8F1349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2(27.1)</w:t>
            </w:r>
          </w:p>
        </w:tc>
        <w:tc>
          <w:tcPr>
            <w:tcW w:w="1722" w:type="dxa"/>
          </w:tcPr>
          <w:p w14:paraId="5EE3CF8E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(24.0)</w:t>
            </w:r>
          </w:p>
        </w:tc>
        <w:tc>
          <w:tcPr>
            <w:tcW w:w="878" w:type="dxa"/>
          </w:tcPr>
          <w:p w14:paraId="649E5420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20</w:t>
            </w:r>
          </w:p>
        </w:tc>
      </w:tr>
      <w:tr w:rsidR="005711BC" w14:paraId="763C09A7" w14:textId="77777777">
        <w:tc>
          <w:tcPr>
            <w:tcW w:w="2635" w:type="dxa"/>
          </w:tcPr>
          <w:p w14:paraId="1FB2A7E5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bookmarkStart w:id="2" w:name="_Hlk113180499"/>
            <w:r>
              <w:rPr>
                <w:rFonts w:ascii="Times New Roman" w:hAnsi="Times New Roman" w:cs="Times New Roman" w:hint="eastAsia"/>
                <w:sz w:val="22"/>
              </w:rPr>
              <w:t>Current drinking</w:t>
            </w:r>
            <w:bookmarkEnd w:id="2"/>
          </w:p>
        </w:tc>
        <w:tc>
          <w:tcPr>
            <w:tcW w:w="1745" w:type="dxa"/>
          </w:tcPr>
          <w:p w14:paraId="23DFC8EC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(30.1)</w:t>
            </w:r>
          </w:p>
        </w:tc>
        <w:tc>
          <w:tcPr>
            <w:tcW w:w="1967" w:type="dxa"/>
          </w:tcPr>
          <w:p w14:paraId="5B2BB935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6(24.0)</w:t>
            </w:r>
          </w:p>
        </w:tc>
        <w:tc>
          <w:tcPr>
            <w:tcW w:w="1722" w:type="dxa"/>
          </w:tcPr>
          <w:p w14:paraId="376D1E4A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(16.0)</w:t>
            </w:r>
          </w:p>
        </w:tc>
        <w:tc>
          <w:tcPr>
            <w:tcW w:w="878" w:type="dxa"/>
          </w:tcPr>
          <w:p w14:paraId="702FD645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56</w:t>
            </w:r>
          </w:p>
        </w:tc>
      </w:tr>
      <w:tr w:rsidR="005711BC" w14:paraId="04756583" w14:textId="77777777">
        <w:tc>
          <w:tcPr>
            <w:tcW w:w="2635" w:type="dxa"/>
          </w:tcPr>
          <w:p w14:paraId="784B3DC8" w14:textId="77777777" w:rsidR="005711BC" w:rsidRDefault="00000000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1745" w:type="dxa"/>
          </w:tcPr>
          <w:p w14:paraId="798E1412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2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50.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7" w:type="dxa"/>
          </w:tcPr>
          <w:p w14:paraId="5AA4DE77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7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55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22" w:type="dxa"/>
          </w:tcPr>
          <w:p w14:paraId="01F752AD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42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8" w:type="dxa"/>
          </w:tcPr>
          <w:p w14:paraId="082B695A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06</w:t>
            </w:r>
          </w:p>
        </w:tc>
      </w:tr>
      <w:tr w:rsidR="005711BC" w14:paraId="0A02B928" w14:textId="77777777">
        <w:tc>
          <w:tcPr>
            <w:tcW w:w="2635" w:type="dxa"/>
          </w:tcPr>
          <w:p w14:paraId="26C40575" w14:textId="77777777" w:rsidR="005711BC" w:rsidRDefault="00000000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1745" w:type="dxa"/>
          </w:tcPr>
          <w:p w14:paraId="491230E6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34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7" w:type="dxa"/>
          </w:tcPr>
          <w:p w14:paraId="59EAC0DE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8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25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22" w:type="dxa"/>
          </w:tcPr>
          <w:p w14:paraId="1DF5F245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20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8" w:type="dxa"/>
          </w:tcPr>
          <w:p w14:paraId="7F5C10F0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23</w:t>
            </w:r>
          </w:p>
        </w:tc>
      </w:tr>
      <w:tr w:rsidR="005711BC" w14:paraId="1E0D6693" w14:textId="77777777">
        <w:trPr>
          <w:trHeight w:val="349"/>
        </w:trPr>
        <w:tc>
          <w:tcPr>
            <w:tcW w:w="2635" w:type="dxa"/>
          </w:tcPr>
          <w:p w14:paraId="2585F1A6" w14:textId="77777777" w:rsidR="005711BC" w:rsidRDefault="00000000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yslipidemia</w:t>
            </w:r>
          </w:p>
        </w:tc>
        <w:tc>
          <w:tcPr>
            <w:tcW w:w="1745" w:type="dxa"/>
          </w:tcPr>
          <w:p w14:paraId="1E943709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1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59.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7" w:type="dxa"/>
          </w:tcPr>
          <w:p w14:paraId="371023EB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7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60.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22" w:type="dxa"/>
          </w:tcPr>
          <w:p w14:paraId="013ECB70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44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8" w:type="dxa"/>
          </w:tcPr>
          <w:p w14:paraId="610F2BBA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2</w:t>
            </w:r>
          </w:p>
        </w:tc>
      </w:tr>
      <w:tr w:rsidR="005711BC" w14:paraId="6F63D0E2" w14:textId="77777777">
        <w:tc>
          <w:tcPr>
            <w:tcW w:w="2635" w:type="dxa"/>
          </w:tcPr>
          <w:p w14:paraId="0324D8D8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uration of AF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≥</w:t>
            </w:r>
            <w:r>
              <w:rPr>
                <w:rFonts w:ascii="Times New Roman" w:hAnsi="Times New Roman" w:cs="Times New Roman" w:hint="eastAsia"/>
                <w:sz w:val="22"/>
              </w:rPr>
              <w:t>3 years)</w:t>
            </w:r>
          </w:p>
        </w:tc>
        <w:tc>
          <w:tcPr>
            <w:tcW w:w="1745" w:type="dxa"/>
          </w:tcPr>
          <w:p w14:paraId="379F75DD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(31.1</w:t>
            </w:r>
            <w:r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  <w:tc>
          <w:tcPr>
            <w:tcW w:w="1967" w:type="dxa"/>
          </w:tcPr>
          <w:p w14:paraId="7B797D3F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1(42.2)</w:t>
            </w:r>
          </w:p>
        </w:tc>
        <w:tc>
          <w:tcPr>
            <w:tcW w:w="1722" w:type="dxa"/>
          </w:tcPr>
          <w:p w14:paraId="7EC6C22F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(56.0)</w:t>
            </w:r>
          </w:p>
        </w:tc>
        <w:tc>
          <w:tcPr>
            <w:tcW w:w="878" w:type="dxa"/>
          </w:tcPr>
          <w:p w14:paraId="2A147F49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1</w:t>
            </w:r>
          </w:p>
        </w:tc>
      </w:tr>
      <w:tr w:rsidR="005711BC" w14:paraId="38B06A46" w14:textId="77777777">
        <w:tc>
          <w:tcPr>
            <w:tcW w:w="2635" w:type="dxa"/>
          </w:tcPr>
          <w:p w14:paraId="6351653C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ype o</w:t>
            </w:r>
            <w:r>
              <w:rPr>
                <w:rFonts w:ascii="Times New Roman" w:hAnsi="Times New Roman" w:cs="Times New Roman" w:hint="eastAsia"/>
                <w:sz w:val="22"/>
              </w:rPr>
              <w:t>f AF</w:t>
            </w:r>
          </w:p>
        </w:tc>
        <w:tc>
          <w:tcPr>
            <w:tcW w:w="1745" w:type="dxa"/>
          </w:tcPr>
          <w:p w14:paraId="44A5A7CE" w14:textId="77777777" w:rsidR="005711BC" w:rsidRDefault="005711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7" w:type="dxa"/>
          </w:tcPr>
          <w:p w14:paraId="22237117" w14:textId="77777777" w:rsidR="005711BC" w:rsidRDefault="005711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2" w:type="dxa"/>
          </w:tcPr>
          <w:p w14:paraId="44B63E5F" w14:textId="77777777" w:rsidR="005711BC" w:rsidRDefault="005711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" w:type="dxa"/>
          </w:tcPr>
          <w:p w14:paraId="1E839323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5711BC" w14:paraId="7E76911D" w14:textId="77777777">
        <w:tc>
          <w:tcPr>
            <w:tcW w:w="2635" w:type="dxa"/>
          </w:tcPr>
          <w:p w14:paraId="62E9E0FC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Paroxysmal</w:t>
            </w:r>
          </w:p>
        </w:tc>
        <w:tc>
          <w:tcPr>
            <w:tcW w:w="1745" w:type="dxa"/>
          </w:tcPr>
          <w:p w14:paraId="4169106B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(80.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7" w:type="dxa"/>
          </w:tcPr>
          <w:p w14:paraId="76A7AFC9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8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51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22" w:type="dxa"/>
          </w:tcPr>
          <w:p w14:paraId="1A0FA6D6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50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8" w:type="dxa"/>
          </w:tcPr>
          <w:p w14:paraId="65801A1C" w14:textId="77777777" w:rsidR="005711BC" w:rsidRDefault="005711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711BC" w14:paraId="47A3054B" w14:textId="77777777">
        <w:tc>
          <w:tcPr>
            <w:tcW w:w="2635" w:type="dxa"/>
          </w:tcPr>
          <w:p w14:paraId="25AA09C9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Persistent</w:t>
            </w:r>
          </w:p>
        </w:tc>
        <w:tc>
          <w:tcPr>
            <w:tcW w:w="1745" w:type="dxa"/>
          </w:tcPr>
          <w:p w14:paraId="07462E6D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19.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7" w:type="dxa"/>
          </w:tcPr>
          <w:p w14:paraId="2A6FCD3D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4(49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22" w:type="dxa"/>
          </w:tcPr>
          <w:p w14:paraId="1E215522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50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8" w:type="dxa"/>
          </w:tcPr>
          <w:p w14:paraId="7FCBC720" w14:textId="77777777" w:rsidR="005711BC" w:rsidRDefault="005711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711BC" w14:paraId="40DF21B6" w14:textId="77777777">
        <w:tc>
          <w:tcPr>
            <w:tcW w:w="2635" w:type="dxa"/>
          </w:tcPr>
          <w:p w14:paraId="540EF306" w14:textId="77777777" w:rsidR="005711BC" w:rsidRDefault="00000000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HD</w:t>
            </w:r>
          </w:p>
        </w:tc>
        <w:tc>
          <w:tcPr>
            <w:tcW w:w="1745" w:type="dxa"/>
          </w:tcPr>
          <w:p w14:paraId="5C8E12C8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(31.1)</w:t>
            </w:r>
          </w:p>
        </w:tc>
        <w:tc>
          <w:tcPr>
            <w:tcW w:w="1967" w:type="dxa"/>
          </w:tcPr>
          <w:p w14:paraId="5173682F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1(31.8)</w:t>
            </w:r>
          </w:p>
        </w:tc>
        <w:tc>
          <w:tcPr>
            <w:tcW w:w="1722" w:type="dxa"/>
          </w:tcPr>
          <w:p w14:paraId="5370B1A2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(22.0)</w:t>
            </w:r>
          </w:p>
        </w:tc>
        <w:tc>
          <w:tcPr>
            <w:tcW w:w="878" w:type="dxa"/>
          </w:tcPr>
          <w:p w14:paraId="255B7689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5</w:t>
            </w:r>
          </w:p>
        </w:tc>
      </w:tr>
      <w:tr w:rsidR="005711BC" w14:paraId="6C0380ED" w14:textId="77777777">
        <w:tc>
          <w:tcPr>
            <w:tcW w:w="2635" w:type="dxa"/>
          </w:tcPr>
          <w:p w14:paraId="4B1D28F2" w14:textId="77777777" w:rsidR="005711BC" w:rsidRDefault="00000000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eart failure</w:t>
            </w:r>
          </w:p>
        </w:tc>
        <w:tc>
          <w:tcPr>
            <w:tcW w:w="1745" w:type="dxa"/>
          </w:tcPr>
          <w:p w14:paraId="38B89FFC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>(1</w:t>
            </w:r>
            <w:r>
              <w:rPr>
                <w:rFonts w:ascii="Times New Roman" w:hAnsi="Times New Roman" w:cs="Times New Roman" w:hint="eastAsia"/>
                <w:sz w:val="22"/>
              </w:rPr>
              <w:t>1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7" w:type="dxa"/>
          </w:tcPr>
          <w:p w14:paraId="1DDE58BF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</w:t>
            </w:r>
            <w:r>
              <w:rPr>
                <w:rFonts w:ascii="Times New Roman" w:hAnsi="Times New Roman" w:cs="Times New Roman"/>
                <w:sz w:val="22"/>
              </w:rPr>
              <w:t>(1</w:t>
            </w:r>
            <w:r>
              <w:rPr>
                <w:rFonts w:ascii="Times New Roman" w:hAnsi="Times New Roman" w:cs="Times New Roman" w:hint="eastAsia"/>
                <w:sz w:val="22"/>
              </w:rPr>
              <w:t>8.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22" w:type="dxa"/>
          </w:tcPr>
          <w:p w14:paraId="75FF54D3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10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8" w:type="dxa"/>
          </w:tcPr>
          <w:p w14:paraId="5F6620C1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43</w:t>
            </w:r>
          </w:p>
        </w:tc>
      </w:tr>
      <w:tr w:rsidR="005711BC" w14:paraId="0532236C" w14:textId="77777777">
        <w:tc>
          <w:tcPr>
            <w:tcW w:w="2635" w:type="dxa"/>
          </w:tcPr>
          <w:p w14:paraId="5D75E4C1" w14:textId="77777777" w:rsidR="005711BC" w:rsidRDefault="00000000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rior </w:t>
            </w:r>
            <w:r>
              <w:rPr>
                <w:rFonts w:ascii="Times New Roman" w:hAnsi="Times New Roman" w:cs="Times New Roman" w:hint="eastAsia"/>
                <w:sz w:val="22"/>
              </w:rPr>
              <w:t>stroke</w:t>
            </w:r>
          </w:p>
        </w:tc>
        <w:tc>
          <w:tcPr>
            <w:tcW w:w="1745" w:type="dxa"/>
          </w:tcPr>
          <w:p w14:paraId="0ED5A63E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15.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7" w:type="dxa"/>
          </w:tcPr>
          <w:p w14:paraId="3557621B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</w:t>
            </w:r>
            <w:r>
              <w:rPr>
                <w:rFonts w:ascii="Times New Roman" w:hAnsi="Times New Roman" w:cs="Times New Roman"/>
                <w:sz w:val="22"/>
              </w:rPr>
              <w:t>(1</w:t>
            </w:r>
            <w:r>
              <w:rPr>
                <w:rFonts w:ascii="Times New Roman" w:hAnsi="Times New Roman" w:cs="Times New Roman" w:hint="eastAsia"/>
                <w:sz w:val="22"/>
              </w:rPr>
              <w:t>9.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22" w:type="dxa"/>
          </w:tcPr>
          <w:p w14:paraId="745B6785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12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8" w:type="dxa"/>
          </w:tcPr>
          <w:p w14:paraId="719F3E9E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20</w:t>
            </w:r>
          </w:p>
        </w:tc>
      </w:tr>
      <w:tr w:rsidR="005711BC" w14:paraId="626C5E1F" w14:textId="77777777">
        <w:tc>
          <w:tcPr>
            <w:tcW w:w="2635" w:type="dxa"/>
          </w:tcPr>
          <w:p w14:paraId="6F8588A0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dicatio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745" w:type="dxa"/>
          </w:tcPr>
          <w:p w14:paraId="70D74A46" w14:textId="77777777" w:rsidR="005711BC" w:rsidRDefault="005711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7" w:type="dxa"/>
          </w:tcPr>
          <w:p w14:paraId="0E494BDB" w14:textId="77777777" w:rsidR="005711BC" w:rsidRDefault="005711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2" w:type="dxa"/>
          </w:tcPr>
          <w:p w14:paraId="2CEFBDBE" w14:textId="77777777" w:rsidR="005711BC" w:rsidRDefault="005711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" w:type="dxa"/>
          </w:tcPr>
          <w:p w14:paraId="044EE9CF" w14:textId="77777777" w:rsidR="005711BC" w:rsidRDefault="005711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711BC" w14:paraId="2F74F92A" w14:textId="77777777">
        <w:tc>
          <w:tcPr>
            <w:tcW w:w="2635" w:type="dxa"/>
          </w:tcPr>
          <w:p w14:paraId="7263C6BE" w14:textId="77777777" w:rsidR="005711BC" w:rsidRDefault="00000000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CEI/ARB</w:t>
            </w:r>
          </w:p>
        </w:tc>
        <w:tc>
          <w:tcPr>
            <w:tcW w:w="1745" w:type="dxa"/>
          </w:tcPr>
          <w:p w14:paraId="78CC4E0C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(36.9)</w:t>
            </w:r>
          </w:p>
        </w:tc>
        <w:tc>
          <w:tcPr>
            <w:tcW w:w="1967" w:type="dxa"/>
          </w:tcPr>
          <w:p w14:paraId="50DB1945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4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43.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22" w:type="dxa"/>
          </w:tcPr>
          <w:p w14:paraId="0065501A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40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8" w:type="dxa"/>
          </w:tcPr>
          <w:p w14:paraId="49BE955D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13</w:t>
            </w:r>
          </w:p>
        </w:tc>
      </w:tr>
      <w:tr w:rsidR="005711BC" w14:paraId="446BBDDF" w14:textId="77777777">
        <w:trPr>
          <w:trHeight w:val="267"/>
        </w:trPr>
        <w:tc>
          <w:tcPr>
            <w:tcW w:w="2635" w:type="dxa"/>
          </w:tcPr>
          <w:p w14:paraId="35878318" w14:textId="77777777" w:rsidR="005711BC" w:rsidRDefault="00000000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re-ablation AADs</w:t>
            </w:r>
          </w:p>
        </w:tc>
        <w:tc>
          <w:tcPr>
            <w:tcW w:w="1745" w:type="dxa"/>
          </w:tcPr>
          <w:p w14:paraId="2ABD0A75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7(65.0)</w:t>
            </w:r>
          </w:p>
        </w:tc>
        <w:tc>
          <w:tcPr>
            <w:tcW w:w="1967" w:type="dxa"/>
          </w:tcPr>
          <w:p w14:paraId="31470312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1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68.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22" w:type="dxa"/>
          </w:tcPr>
          <w:p w14:paraId="0C4D97D8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70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8" w:type="dxa"/>
          </w:tcPr>
          <w:p w14:paraId="17C6E5D4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90</w:t>
            </w:r>
          </w:p>
        </w:tc>
      </w:tr>
      <w:tr w:rsidR="005711BC" w14:paraId="13DB6FC5" w14:textId="77777777">
        <w:tc>
          <w:tcPr>
            <w:tcW w:w="2635" w:type="dxa"/>
          </w:tcPr>
          <w:p w14:paraId="745FF544" w14:textId="77777777" w:rsidR="005711BC" w:rsidRDefault="00000000">
            <w:pPr>
              <w:ind w:firstLineChars="50" w:firstLine="110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tatins</w:t>
            </w:r>
          </w:p>
        </w:tc>
        <w:tc>
          <w:tcPr>
            <w:tcW w:w="1745" w:type="dxa"/>
          </w:tcPr>
          <w:p w14:paraId="20512911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(26.9)</w:t>
            </w:r>
          </w:p>
        </w:tc>
        <w:tc>
          <w:tcPr>
            <w:tcW w:w="1967" w:type="dxa"/>
          </w:tcPr>
          <w:p w14:paraId="64A13249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2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46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22" w:type="dxa"/>
          </w:tcPr>
          <w:p w14:paraId="171314CE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32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8" w:type="dxa"/>
          </w:tcPr>
          <w:p w14:paraId="5211E718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28</w:t>
            </w:r>
          </w:p>
        </w:tc>
      </w:tr>
      <w:tr w:rsidR="005711BC" w14:paraId="3C40C0BE" w14:textId="77777777">
        <w:trPr>
          <w:trHeight w:val="334"/>
        </w:trPr>
        <w:tc>
          <w:tcPr>
            <w:tcW w:w="2635" w:type="dxa"/>
          </w:tcPr>
          <w:p w14:paraId="645B8931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r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μmol/l</w:t>
            </w:r>
          </w:p>
        </w:tc>
        <w:tc>
          <w:tcPr>
            <w:tcW w:w="1745" w:type="dxa"/>
          </w:tcPr>
          <w:p w14:paraId="26AB1896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.4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19.4</w:t>
            </w:r>
          </w:p>
        </w:tc>
        <w:tc>
          <w:tcPr>
            <w:tcW w:w="1967" w:type="dxa"/>
          </w:tcPr>
          <w:p w14:paraId="0CDAE8AB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5.9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15.9</w:t>
            </w:r>
          </w:p>
        </w:tc>
        <w:tc>
          <w:tcPr>
            <w:tcW w:w="1722" w:type="dxa"/>
          </w:tcPr>
          <w:p w14:paraId="451CA81C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.2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14.1</w:t>
            </w:r>
          </w:p>
        </w:tc>
        <w:tc>
          <w:tcPr>
            <w:tcW w:w="878" w:type="dxa"/>
          </w:tcPr>
          <w:p w14:paraId="776A18A7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67</w:t>
            </w:r>
          </w:p>
        </w:tc>
      </w:tr>
      <w:tr w:rsidR="005711BC" w14:paraId="7A6309C6" w14:textId="77777777">
        <w:trPr>
          <w:trHeight w:val="334"/>
        </w:trPr>
        <w:tc>
          <w:tcPr>
            <w:tcW w:w="2635" w:type="dxa"/>
          </w:tcPr>
          <w:p w14:paraId="1B2F1F74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S-CRP, mg/L</w:t>
            </w:r>
          </w:p>
        </w:tc>
        <w:tc>
          <w:tcPr>
            <w:tcW w:w="1745" w:type="dxa"/>
          </w:tcPr>
          <w:p w14:paraId="79D6643A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1(0.53,1.84)</w:t>
            </w:r>
          </w:p>
        </w:tc>
        <w:tc>
          <w:tcPr>
            <w:tcW w:w="1967" w:type="dxa"/>
          </w:tcPr>
          <w:p w14:paraId="30D00307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1(0.58,2.10)</w:t>
            </w:r>
          </w:p>
        </w:tc>
        <w:tc>
          <w:tcPr>
            <w:tcW w:w="1722" w:type="dxa"/>
          </w:tcPr>
          <w:p w14:paraId="3710E40F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80(0.69,3.15)</w:t>
            </w:r>
          </w:p>
        </w:tc>
        <w:tc>
          <w:tcPr>
            <w:tcW w:w="878" w:type="dxa"/>
          </w:tcPr>
          <w:p w14:paraId="1E09D5FD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2</w:t>
            </w:r>
          </w:p>
        </w:tc>
      </w:tr>
      <w:tr w:rsidR="005711BC" w14:paraId="3D311621" w14:textId="77777777">
        <w:trPr>
          <w:trHeight w:val="323"/>
        </w:trPr>
        <w:tc>
          <w:tcPr>
            <w:tcW w:w="2635" w:type="dxa"/>
          </w:tcPr>
          <w:p w14:paraId="447AD9FB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VEF, %</w:t>
            </w:r>
          </w:p>
        </w:tc>
        <w:tc>
          <w:tcPr>
            <w:tcW w:w="1745" w:type="dxa"/>
          </w:tcPr>
          <w:p w14:paraId="38093F23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3.8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6.7</w:t>
            </w:r>
          </w:p>
        </w:tc>
        <w:tc>
          <w:tcPr>
            <w:tcW w:w="1967" w:type="dxa"/>
          </w:tcPr>
          <w:p w14:paraId="55C7EA18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.3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8.1</w:t>
            </w:r>
          </w:p>
        </w:tc>
        <w:tc>
          <w:tcPr>
            <w:tcW w:w="1722" w:type="dxa"/>
          </w:tcPr>
          <w:p w14:paraId="716C8663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.8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9.5</w:t>
            </w:r>
          </w:p>
        </w:tc>
        <w:tc>
          <w:tcPr>
            <w:tcW w:w="878" w:type="dxa"/>
          </w:tcPr>
          <w:p w14:paraId="6B6C84D7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0</w:t>
            </w:r>
          </w:p>
        </w:tc>
      </w:tr>
      <w:tr w:rsidR="005711BC" w14:paraId="0B13A127" w14:textId="77777777">
        <w:trPr>
          <w:trHeight w:val="90"/>
        </w:trPr>
        <w:tc>
          <w:tcPr>
            <w:tcW w:w="2635" w:type="dxa"/>
          </w:tcPr>
          <w:p w14:paraId="1F2ACABB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AD, mm</w:t>
            </w:r>
          </w:p>
        </w:tc>
        <w:tc>
          <w:tcPr>
            <w:tcW w:w="1745" w:type="dxa"/>
          </w:tcPr>
          <w:p w14:paraId="47B01A23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.8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6.1</w:t>
            </w:r>
          </w:p>
        </w:tc>
        <w:tc>
          <w:tcPr>
            <w:tcW w:w="1967" w:type="dxa"/>
          </w:tcPr>
          <w:p w14:paraId="49E77F04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.0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6.2</w:t>
            </w:r>
          </w:p>
        </w:tc>
        <w:tc>
          <w:tcPr>
            <w:tcW w:w="1722" w:type="dxa"/>
          </w:tcPr>
          <w:p w14:paraId="51008F2C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.7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5.0</w:t>
            </w:r>
          </w:p>
        </w:tc>
        <w:tc>
          <w:tcPr>
            <w:tcW w:w="878" w:type="dxa"/>
          </w:tcPr>
          <w:p w14:paraId="1D817935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1</w:t>
            </w:r>
          </w:p>
        </w:tc>
      </w:tr>
      <w:tr w:rsidR="005711BC" w14:paraId="1718B4B1" w14:textId="77777777">
        <w:trPr>
          <w:trHeight w:val="90"/>
        </w:trPr>
        <w:tc>
          <w:tcPr>
            <w:tcW w:w="2635" w:type="dxa"/>
          </w:tcPr>
          <w:p w14:paraId="0B19FFCE" w14:textId="77777777" w:rsidR="005711BC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E/A ratio  </w:t>
            </w:r>
          </w:p>
        </w:tc>
        <w:tc>
          <w:tcPr>
            <w:tcW w:w="1745" w:type="dxa"/>
          </w:tcPr>
          <w:p w14:paraId="7F7742DF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0.4</w:t>
            </w:r>
          </w:p>
        </w:tc>
        <w:tc>
          <w:tcPr>
            <w:tcW w:w="1967" w:type="dxa"/>
          </w:tcPr>
          <w:p w14:paraId="1D4D5854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0.4</w:t>
            </w:r>
          </w:p>
        </w:tc>
        <w:tc>
          <w:tcPr>
            <w:tcW w:w="1722" w:type="dxa"/>
          </w:tcPr>
          <w:p w14:paraId="3B4256F9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0.3</w:t>
            </w:r>
          </w:p>
        </w:tc>
        <w:tc>
          <w:tcPr>
            <w:tcW w:w="878" w:type="dxa"/>
          </w:tcPr>
          <w:p w14:paraId="7B0F5ABB" w14:textId="77777777" w:rsidR="005711BC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2</w:t>
            </w:r>
          </w:p>
        </w:tc>
      </w:tr>
    </w:tbl>
    <w:p w14:paraId="29D8AE6A" w14:textId="77777777" w:rsidR="005711BC" w:rsidRDefault="0000000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Note: Continuous data are presented as means</w:t>
      </w:r>
      <w:r>
        <w:rPr>
          <w:rFonts w:ascii="Times New Roman" w:hAnsi="Times New Roman" w:cs="Times New Roman" w:hint="eastAsia"/>
          <w:sz w:val="22"/>
        </w:rPr>
        <w:t>±</w:t>
      </w:r>
      <w:r>
        <w:rPr>
          <w:rFonts w:ascii="Times New Roman" w:hAnsi="Times New Roman" w:cs="Times New Roman" w:hint="eastAsia"/>
          <w:sz w:val="22"/>
        </w:rPr>
        <w:t xml:space="preserve">standard deviation (SD) or median (inter-quartile range), and categorical data were shown as n (%). </w:t>
      </w:r>
    </w:p>
    <w:p w14:paraId="78A7D040" w14:textId="77777777" w:rsidR="005711BC" w:rsidRDefault="0000000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Abbreviations: AF, atrial fibrillation; </w:t>
      </w:r>
      <w:r>
        <w:rPr>
          <w:rFonts w:ascii="Times New Roman" w:hAnsi="Times New Roman" w:cs="Times New Roman"/>
          <w:sz w:val="22"/>
        </w:rPr>
        <w:t xml:space="preserve">BMI, body mass index; </w:t>
      </w:r>
      <w:r>
        <w:rPr>
          <w:rFonts w:ascii="Times New Roman" w:hAnsi="Times New Roman" w:cs="Times New Roman" w:hint="eastAsia"/>
          <w:sz w:val="22"/>
        </w:rPr>
        <w:t>CHD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coronary heart disease; A</w:t>
      </w:r>
      <w:r>
        <w:rPr>
          <w:rFonts w:ascii="Times New Roman" w:hAnsi="Times New Roman" w:cs="Times New Roman"/>
          <w:sz w:val="22"/>
        </w:rPr>
        <w:t>CEI, angiotensin-converting enzyme inhibitor;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RB, angiotensin receptor blocker;</w:t>
      </w:r>
      <w:r>
        <w:rPr>
          <w:rFonts w:ascii="Times New Roman" w:hAnsi="Times New Roman" w:cs="Times New Roman" w:hint="eastAsia"/>
          <w:sz w:val="22"/>
        </w:rPr>
        <w:t xml:space="preserve"> AADs, anti-arrhythmic drugs; Cr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creatinine; HS-CRP, h</w:t>
      </w:r>
      <w:r>
        <w:rPr>
          <w:rFonts w:ascii="Times New Roman" w:hAnsi="Times New Roman" w:cs="Times New Roman"/>
          <w:sz w:val="22"/>
        </w:rPr>
        <w:t>igh-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ensitivity C-reactive protein</w:t>
      </w:r>
      <w:r>
        <w:rPr>
          <w:rFonts w:ascii="Times New Roman" w:hAnsi="Times New Roman" w:cs="Times New Roman" w:hint="eastAsia"/>
          <w:sz w:val="22"/>
        </w:rPr>
        <w:t>; LAD, left atrial diameter; LVEF, left ventricular ejection fraction; FIB-4, fibrosis-4.</w:t>
      </w:r>
    </w:p>
    <w:p w14:paraId="58ED2CD9" w14:textId="77777777" w:rsidR="005711BC" w:rsidRDefault="0000000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</w:t>
      </w:r>
    </w:p>
    <w:p w14:paraId="1DDE5594" w14:textId="77777777" w:rsidR="005711BC" w:rsidRDefault="005711BC">
      <w:pPr>
        <w:rPr>
          <w:rFonts w:ascii="Times New Roman" w:hAnsi="Times New Roman" w:cs="Times New Roman"/>
          <w:bCs/>
          <w:sz w:val="24"/>
          <w:szCs w:val="24"/>
        </w:rPr>
      </w:pPr>
    </w:p>
    <w:p w14:paraId="7585D2F3" w14:textId="77777777" w:rsidR="005711BC" w:rsidRDefault="005711BC">
      <w:pPr>
        <w:rPr>
          <w:rFonts w:ascii="Times New Roman" w:hAnsi="Times New Roman" w:cs="Times New Roman"/>
          <w:bCs/>
          <w:sz w:val="24"/>
          <w:szCs w:val="24"/>
        </w:rPr>
      </w:pPr>
    </w:p>
    <w:p w14:paraId="29FA995B" w14:textId="77777777" w:rsidR="005711BC" w:rsidRDefault="005711BC">
      <w:pPr>
        <w:rPr>
          <w:rFonts w:ascii="Times New Roman" w:hAnsi="Times New Roman" w:cs="Times New Roman"/>
          <w:bCs/>
          <w:sz w:val="24"/>
          <w:szCs w:val="24"/>
        </w:rPr>
      </w:pPr>
    </w:p>
    <w:p w14:paraId="0DDA1340" w14:textId="77777777" w:rsidR="005711BC" w:rsidRDefault="005711BC">
      <w:pPr>
        <w:rPr>
          <w:rFonts w:ascii="Times New Roman" w:hAnsi="Times New Roman" w:cs="Times New Roman"/>
          <w:bCs/>
          <w:sz w:val="24"/>
          <w:szCs w:val="24"/>
        </w:rPr>
      </w:pPr>
    </w:p>
    <w:p w14:paraId="022133E7" w14:textId="77777777" w:rsidR="005711BC" w:rsidRDefault="005711BC">
      <w:pPr>
        <w:rPr>
          <w:rFonts w:ascii="Times New Roman" w:hAnsi="Times New Roman" w:cs="Times New Roman"/>
          <w:bCs/>
          <w:sz w:val="24"/>
          <w:szCs w:val="24"/>
        </w:rPr>
      </w:pPr>
    </w:p>
    <w:p w14:paraId="4ED0DA7E" w14:textId="77777777" w:rsidR="005711BC" w:rsidRDefault="005711B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3D5AE8BF" w14:textId="77777777" w:rsidR="005711BC" w:rsidRDefault="005711BC"/>
    <w:p w14:paraId="639FB11D" w14:textId="77777777" w:rsidR="005711BC" w:rsidRDefault="005711BC"/>
    <w:p w14:paraId="005A9B8D" w14:textId="77777777" w:rsidR="005711BC" w:rsidRDefault="005711BC"/>
    <w:p w14:paraId="2F0E26EC" w14:textId="644D8CCA" w:rsidR="005711BC" w:rsidRDefault="00000000">
      <w:pPr>
        <w:rPr>
          <w:rFonts w:ascii="Times New Roman" w:eastAsia="等线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>uppl</w:t>
      </w:r>
      <w:r>
        <w:rPr>
          <w:rFonts w:ascii="Times New Roman" w:hAnsi="Times New Roman" w:cs="Times New Roman"/>
          <w:bCs/>
          <w:sz w:val="24"/>
          <w:szCs w:val="24"/>
        </w:rPr>
        <w:t xml:space="preserve">emental Table </w:t>
      </w:r>
      <w:r>
        <w:rPr>
          <w:rFonts w:ascii="Times New Roman" w:hAnsi="Times New Roman" w:cs="Times New Roman" w:hint="eastAsia"/>
          <w:bCs/>
          <w:sz w:val="24"/>
          <w:szCs w:val="24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eastAsia="等线" w:hAnsi="Times New Roman" w:cs="Times New Roman"/>
          <w:bCs/>
          <w:sz w:val="24"/>
          <w:szCs w:val="24"/>
        </w:rPr>
        <w:t xml:space="preserve"> T</w:t>
      </w:r>
      <w:r>
        <w:rPr>
          <w:rFonts w:ascii="Times New Roman" w:eastAsia="等线" w:hAnsi="Times New Roman" w:cs="Times New Roman" w:hint="eastAsia"/>
          <w:bCs/>
          <w:sz w:val="24"/>
          <w:szCs w:val="24"/>
        </w:rPr>
        <w:t>he</w:t>
      </w:r>
      <w:r>
        <w:rPr>
          <w:rFonts w:ascii="Times New Roman" w:eastAsia="等线" w:hAnsi="Times New Roman" w:cs="Times New Roman"/>
          <w:bCs/>
          <w:sz w:val="24"/>
          <w:szCs w:val="24"/>
        </w:rPr>
        <w:t xml:space="preserve"> incidence of </w:t>
      </w:r>
      <w:r>
        <w:rPr>
          <w:rFonts w:ascii="Times New Roman" w:eastAsia="等线" w:hAnsi="Times New Roman" w:cs="Times New Roman" w:hint="eastAsia"/>
          <w:bCs/>
          <w:sz w:val="24"/>
          <w:szCs w:val="24"/>
        </w:rPr>
        <w:t>atrial fibrillation (AF) recurrence</w:t>
      </w:r>
      <w:r>
        <w:rPr>
          <w:rFonts w:ascii="Times New Roman" w:eastAsia="等线" w:hAnsi="Times New Roman" w:cs="Times New Roman"/>
          <w:bCs/>
          <w:sz w:val="24"/>
          <w:szCs w:val="24"/>
        </w:rPr>
        <w:t xml:space="preserve"> stratified by the </w:t>
      </w:r>
      <w:r>
        <w:rPr>
          <w:rFonts w:ascii="Times New Roman" w:eastAsia="等线" w:hAnsi="Times New Roman" w:cs="Times New Roman" w:hint="eastAsia"/>
          <w:bCs/>
          <w:sz w:val="24"/>
          <w:szCs w:val="24"/>
        </w:rPr>
        <w:t>type of AF.</w:t>
      </w:r>
    </w:p>
    <w:tbl>
      <w:tblPr>
        <w:tblStyle w:val="1"/>
        <w:tblW w:w="8458" w:type="dxa"/>
        <w:tblInd w:w="135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1"/>
        <w:gridCol w:w="367"/>
        <w:gridCol w:w="2222"/>
        <w:gridCol w:w="2189"/>
        <w:gridCol w:w="1669"/>
      </w:tblGrid>
      <w:tr w:rsidR="005711BC" w14:paraId="28BDD9A1" w14:textId="77777777">
        <w:trPr>
          <w:trHeight w:val="379"/>
        </w:trPr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7F624" w14:textId="77777777" w:rsidR="005711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Variable</w:t>
            </w:r>
          </w:p>
        </w:tc>
        <w:tc>
          <w:tcPr>
            <w:tcW w:w="25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A931A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Recurrence/Total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A25FC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HR (95%CI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010B6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value</w:t>
            </w:r>
          </w:p>
        </w:tc>
      </w:tr>
      <w:tr w:rsidR="005711BC" w14:paraId="7FF191D1" w14:textId="77777777">
        <w:trPr>
          <w:trHeight w:val="293"/>
        </w:trPr>
        <w:tc>
          <w:tcPr>
            <w:tcW w:w="845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2C238" w14:textId="77777777" w:rsidR="005711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NFS risk categories with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06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(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.7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) paroxysmal AF patients</w:t>
            </w:r>
          </w:p>
        </w:tc>
      </w:tr>
      <w:tr w:rsidR="005711BC" w14:paraId="1AB136B8" w14:textId="77777777">
        <w:trPr>
          <w:trHeight w:val="293"/>
        </w:trPr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3F6F5" w14:textId="77777777" w:rsidR="005711BC" w:rsidRDefault="00000000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Low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8D614E9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7.8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7ECE485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ferenc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6078CCB" w14:textId="77777777" w:rsidR="005711BC" w:rsidRDefault="00571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711BC" w14:paraId="593CBFDB" w14:textId="77777777">
        <w:trPr>
          <w:trHeight w:val="293"/>
        </w:trPr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8CE4C6" w14:textId="77777777" w:rsidR="005711BC" w:rsidRDefault="00000000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ntermediat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7312EB0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4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1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7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4D8D69B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38(1.27~4.4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DADA26C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07</w:t>
            </w:r>
          </w:p>
        </w:tc>
      </w:tr>
      <w:tr w:rsidR="005711BC" w14:paraId="6FA74B91" w14:textId="77777777">
        <w:trPr>
          <w:trHeight w:val="293"/>
        </w:trPr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91E5C" w14:textId="77777777" w:rsidR="005711BC" w:rsidRDefault="00000000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High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F2E752E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2.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45243AC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4.1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1.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86~9.27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2FAEEC9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1</w:t>
            </w:r>
          </w:p>
        </w:tc>
      </w:tr>
      <w:tr w:rsidR="005711BC" w14:paraId="1BA51F95" w14:textId="77777777">
        <w:trPr>
          <w:trHeight w:val="323"/>
        </w:trPr>
        <w:tc>
          <w:tcPr>
            <w:tcW w:w="46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ADC83" w14:textId="77777777" w:rsidR="005711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NFS as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continuous variable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n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paroxysmal AF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BBA481C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43(1.15~1.7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46D2EB1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01</w:t>
            </w:r>
          </w:p>
        </w:tc>
      </w:tr>
      <w:tr w:rsidR="005711BC" w14:paraId="5734ADBE" w14:textId="77777777">
        <w:trPr>
          <w:trHeight w:val="293"/>
        </w:trPr>
        <w:tc>
          <w:tcPr>
            <w:tcW w:w="67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B96488" w14:textId="77777777" w:rsidR="005711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FIB-4 risk categories with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06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(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.7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) paroxysmal AF patient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B52813B" w14:textId="77777777" w:rsidR="005711BC" w:rsidRDefault="00571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711BC" w14:paraId="7979AFE1" w14:textId="77777777">
        <w:trPr>
          <w:trHeight w:val="293"/>
        </w:trPr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A2EDD" w14:textId="77777777" w:rsidR="005711BC" w:rsidRDefault="00000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Low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AE489CA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8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8.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C86B204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ferenc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6684707" w14:textId="77777777" w:rsidR="005711BC" w:rsidRDefault="00571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711BC" w14:paraId="02808B03" w14:textId="77777777">
        <w:trPr>
          <w:trHeight w:val="293"/>
        </w:trPr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D50DC" w14:textId="77777777" w:rsidR="005711BC" w:rsidRDefault="00000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ntermediat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2F3E728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6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98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6.7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1F7BE33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3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~4.28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8488E1C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6</w:t>
            </w:r>
          </w:p>
        </w:tc>
      </w:tr>
      <w:tr w:rsidR="005711BC" w14:paraId="7244E5EF" w14:textId="77777777">
        <w:trPr>
          <w:trHeight w:val="293"/>
        </w:trPr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1A678" w14:textId="77777777" w:rsidR="005711BC" w:rsidRDefault="00000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High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53BFBCC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3/25(52.0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937A66A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4.08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94~8.59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6F7FA2B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5711BC" w14:paraId="7212DB7F" w14:textId="77777777">
        <w:trPr>
          <w:trHeight w:val="293"/>
        </w:trPr>
        <w:tc>
          <w:tcPr>
            <w:tcW w:w="46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36095E" w14:textId="77777777" w:rsidR="005711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FIB-4 as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continuous variable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n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paroxysmal AF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C124B9E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28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14~1.4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4EBB886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5711BC" w14:paraId="32BF7CB7" w14:textId="77777777">
        <w:trPr>
          <w:trHeight w:val="293"/>
        </w:trPr>
        <w:tc>
          <w:tcPr>
            <w:tcW w:w="67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7B89C7" w14:textId="77777777" w:rsidR="005711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NFS risk categories with 139(40.3) persistent AF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patient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6616DD7" w14:textId="77777777" w:rsidR="005711BC" w:rsidRDefault="00571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711BC" w14:paraId="3E5BADC5" w14:textId="77777777">
        <w:trPr>
          <w:trHeight w:val="293"/>
        </w:trPr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04760" w14:textId="77777777" w:rsidR="005711BC" w:rsidRDefault="00000000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Low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C5F3858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6/20(30.0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C015538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ferenc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A2F2999" w14:textId="77777777" w:rsidR="005711BC" w:rsidRDefault="00571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711BC" w14:paraId="1F78590C" w14:textId="77777777">
        <w:trPr>
          <w:trHeight w:val="293"/>
        </w:trPr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63A94" w14:textId="77777777" w:rsidR="005711BC" w:rsidRDefault="00000000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ntermediat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BA21BB3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47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9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0.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50D9D5D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59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71~3.56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65AABA9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256</w:t>
            </w:r>
          </w:p>
        </w:tc>
      </w:tr>
      <w:tr w:rsidR="005711BC" w14:paraId="40CD498E" w14:textId="77777777">
        <w:trPr>
          <w:trHeight w:val="293"/>
        </w:trPr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CF55A" w14:textId="77777777" w:rsidR="005711BC" w:rsidRDefault="00000000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High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15D6F4A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7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68.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8832B72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79(1.19~6.5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B268BC7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18</w:t>
            </w:r>
          </w:p>
        </w:tc>
      </w:tr>
      <w:tr w:rsidR="005711BC" w14:paraId="3FD1138C" w14:textId="77777777">
        <w:trPr>
          <w:trHeight w:val="293"/>
        </w:trPr>
        <w:tc>
          <w:tcPr>
            <w:tcW w:w="46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8B9498" w14:textId="77777777" w:rsidR="005711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NFS as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continuous variable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n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persistent AF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BD0540C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26(1.01~1.5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2353F7B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37</w:t>
            </w:r>
          </w:p>
        </w:tc>
      </w:tr>
      <w:tr w:rsidR="005711BC" w14:paraId="07518456" w14:textId="77777777">
        <w:trPr>
          <w:trHeight w:val="293"/>
        </w:trPr>
        <w:tc>
          <w:tcPr>
            <w:tcW w:w="67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E7AEBC" w14:textId="77777777" w:rsidR="005711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FIB-4 risk categories with 139(40.3) persistent AF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patient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D274A13" w14:textId="77777777" w:rsidR="005711BC" w:rsidRDefault="00571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711BC" w14:paraId="74C6F464" w14:textId="77777777">
        <w:trPr>
          <w:trHeight w:val="293"/>
        </w:trPr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E8B04" w14:textId="77777777" w:rsidR="005711BC" w:rsidRDefault="00000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Low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9380600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5.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54AF6E7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ferenc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7EEF202" w14:textId="77777777" w:rsidR="005711BC" w:rsidRDefault="00571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711BC" w14:paraId="6DC522D3" w14:textId="77777777">
        <w:trPr>
          <w:trHeight w:val="293"/>
        </w:trPr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A8CFA" w14:textId="77777777" w:rsidR="005711BC" w:rsidRDefault="00000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ntermediat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71F14FC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4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/8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47.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E74C9EF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0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88~4.8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173AD1E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98</w:t>
            </w:r>
          </w:p>
        </w:tc>
      </w:tr>
      <w:tr w:rsidR="005711BC" w14:paraId="54B61ACC" w14:textId="77777777">
        <w:trPr>
          <w:trHeight w:val="293"/>
        </w:trPr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D5EB11" w14:textId="77777777" w:rsidR="005711BC" w:rsidRDefault="00000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High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FA7D31A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3/3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67.6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45A63D0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.58(1.41~9.0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AB3F476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07</w:t>
            </w:r>
          </w:p>
        </w:tc>
      </w:tr>
      <w:tr w:rsidR="005711BC" w14:paraId="4E029047" w14:textId="77777777">
        <w:trPr>
          <w:trHeight w:val="293"/>
        </w:trPr>
        <w:tc>
          <w:tcPr>
            <w:tcW w:w="4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EEC55" w14:textId="77777777" w:rsidR="005711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FIB-4</w:t>
            </w:r>
            <w:r>
              <w:rPr>
                <w:rFonts w:ascii="等线" w:eastAsia="等线" w:hAnsi="等线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s a continuous variable in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persistent AF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D6C1E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33(0.93~1.90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9A2AD" w14:textId="77777777" w:rsidR="005711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117</w:t>
            </w:r>
          </w:p>
        </w:tc>
      </w:tr>
    </w:tbl>
    <w:p w14:paraId="5365CDEE" w14:textId="77777777" w:rsidR="005711BC" w:rsidRDefault="00000000">
      <w:pPr>
        <w:widowControl/>
        <w:jc w:val="left"/>
        <w:rPr>
          <w:rFonts w:ascii="Times New Roman" w:eastAsia="等线" w:hAnsi="Times New Roman" w:cs="Times New Roman"/>
          <w:sz w:val="22"/>
        </w:rPr>
      </w:pPr>
      <w:r>
        <w:rPr>
          <w:rFonts w:ascii="Times New Roman" w:eastAsia="等线" w:hAnsi="Times New Roman" w:cs="Times New Roman" w:hint="eastAsia"/>
          <w:sz w:val="22"/>
        </w:rPr>
        <w:t>Abbreviations: AF, atrial fibrillation; FIB-4, fibrosis-4; NFS, nonalcoholic fatty liver disease fibrosis score; HR, hazard ratio; CI, confidence interval.</w:t>
      </w:r>
    </w:p>
    <w:p w14:paraId="039A1103" w14:textId="77777777" w:rsidR="005711BC" w:rsidRDefault="005711BC"/>
    <w:p w14:paraId="488B42A2" w14:textId="77777777" w:rsidR="005711BC" w:rsidRDefault="005711BC"/>
    <w:p w14:paraId="21881094" w14:textId="77777777" w:rsidR="005711BC" w:rsidRDefault="005711BC"/>
    <w:p w14:paraId="7BF0BB6E" w14:textId="77777777" w:rsidR="005711BC" w:rsidRDefault="005711BC"/>
    <w:p w14:paraId="5D53579B" w14:textId="77777777" w:rsidR="005711BC" w:rsidRDefault="005711BC"/>
    <w:p w14:paraId="6154BDD5" w14:textId="77777777" w:rsidR="005711BC" w:rsidRDefault="005711BC"/>
    <w:p w14:paraId="0B037D22" w14:textId="77777777" w:rsidR="005711BC" w:rsidRDefault="005711BC"/>
    <w:p w14:paraId="1FE43248" w14:textId="77777777" w:rsidR="005711BC" w:rsidRDefault="005711BC"/>
    <w:p w14:paraId="1069BF16" w14:textId="77777777" w:rsidR="005711BC" w:rsidRDefault="005711BC"/>
    <w:p w14:paraId="43D47B0B" w14:textId="77777777" w:rsidR="005711BC" w:rsidRDefault="005711BC"/>
    <w:p w14:paraId="49813CD9" w14:textId="77777777" w:rsidR="005711BC" w:rsidRDefault="005711BC"/>
    <w:p w14:paraId="7E08213A" w14:textId="77777777" w:rsidR="005711BC" w:rsidRDefault="005711BC"/>
    <w:sectPr w:rsidR="005711BC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EDDCE" w14:textId="77777777" w:rsidR="00F445A1" w:rsidRDefault="00F445A1">
      <w:r>
        <w:separator/>
      </w:r>
    </w:p>
  </w:endnote>
  <w:endnote w:type="continuationSeparator" w:id="0">
    <w:p w14:paraId="2D164811" w14:textId="77777777" w:rsidR="00F445A1" w:rsidRDefault="00F44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2F837" w14:textId="77777777" w:rsidR="005711BC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3B69748" wp14:editId="2ED6725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3ED0429" w14:textId="77777777" w:rsidR="005711BC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BcMibgsAgAAV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Wh1ywLG/1geYSO&#10;4nm73AcImHSNovRKnLVCt6XKnCcjtvOf+xT1+DdY/AZ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FwyJu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09030" w14:textId="77777777" w:rsidR="00F445A1" w:rsidRDefault="00F445A1">
      <w:r>
        <w:separator/>
      </w:r>
    </w:p>
  </w:footnote>
  <w:footnote w:type="continuationSeparator" w:id="0">
    <w:p w14:paraId="17E5B548" w14:textId="77777777" w:rsidR="00F445A1" w:rsidRDefault="00F44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U0MzZhZTQ0NWQ0MTU0OTA5MmU4OWE1OGQ2MzdhNWQifQ=="/>
  </w:docVars>
  <w:rsids>
    <w:rsidRoot w:val="008B1E8C"/>
    <w:rsid w:val="00023A9C"/>
    <w:rsid w:val="00026378"/>
    <w:rsid w:val="000302CA"/>
    <w:rsid w:val="000326F6"/>
    <w:rsid w:val="0003556A"/>
    <w:rsid w:val="000830F3"/>
    <w:rsid w:val="00094397"/>
    <w:rsid w:val="000B0783"/>
    <w:rsid w:val="000C6077"/>
    <w:rsid w:val="000D1D40"/>
    <w:rsid w:val="000E2289"/>
    <w:rsid w:val="000E3DB5"/>
    <w:rsid w:val="0010454E"/>
    <w:rsid w:val="00116AB9"/>
    <w:rsid w:val="00125F4C"/>
    <w:rsid w:val="00134768"/>
    <w:rsid w:val="00135D33"/>
    <w:rsid w:val="00152DDC"/>
    <w:rsid w:val="00184CA6"/>
    <w:rsid w:val="00196960"/>
    <w:rsid w:val="001E7DC4"/>
    <w:rsid w:val="001F192B"/>
    <w:rsid w:val="00202356"/>
    <w:rsid w:val="00225628"/>
    <w:rsid w:val="00252153"/>
    <w:rsid w:val="00293CFE"/>
    <w:rsid w:val="002A0D56"/>
    <w:rsid w:val="002A6A95"/>
    <w:rsid w:val="002B67A7"/>
    <w:rsid w:val="002D3A40"/>
    <w:rsid w:val="002D43E6"/>
    <w:rsid w:val="002E0D8F"/>
    <w:rsid w:val="002E4ED4"/>
    <w:rsid w:val="002F3EE9"/>
    <w:rsid w:val="002F7CD4"/>
    <w:rsid w:val="00300956"/>
    <w:rsid w:val="00324E03"/>
    <w:rsid w:val="00327919"/>
    <w:rsid w:val="003344BB"/>
    <w:rsid w:val="00363B6F"/>
    <w:rsid w:val="0036472E"/>
    <w:rsid w:val="00392942"/>
    <w:rsid w:val="003C1B66"/>
    <w:rsid w:val="003E7CD7"/>
    <w:rsid w:val="00404416"/>
    <w:rsid w:val="00412B89"/>
    <w:rsid w:val="00446E2E"/>
    <w:rsid w:val="00480A33"/>
    <w:rsid w:val="00480AF4"/>
    <w:rsid w:val="0048776D"/>
    <w:rsid w:val="004B16E5"/>
    <w:rsid w:val="004B1DB5"/>
    <w:rsid w:val="004B366A"/>
    <w:rsid w:val="004D33B9"/>
    <w:rsid w:val="004D58E8"/>
    <w:rsid w:val="004E4501"/>
    <w:rsid w:val="004F3989"/>
    <w:rsid w:val="004F78AE"/>
    <w:rsid w:val="00507810"/>
    <w:rsid w:val="005100BF"/>
    <w:rsid w:val="00515299"/>
    <w:rsid w:val="00543202"/>
    <w:rsid w:val="005711BC"/>
    <w:rsid w:val="00577F67"/>
    <w:rsid w:val="005C3498"/>
    <w:rsid w:val="005E29EF"/>
    <w:rsid w:val="005E62C1"/>
    <w:rsid w:val="006069CB"/>
    <w:rsid w:val="00615EEC"/>
    <w:rsid w:val="006363E2"/>
    <w:rsid w:val="00645C84"/>
    <w:rsid w:val="006747AF"/>
    <w:rsid w:val="006763C9"/>
    <w:rsid w:val="006872D4"/>
    <w:rsid w:val="006A77D7"/>
    <w:rsid w:val="006E03F2"/>
    <w:rsid w:val="006E1E28"/>
    <w:rsid w:val="006F62ED"/>
    <w:rsid w:val="007219ED"/>
    <w:rsid w:val="0074349B"/>
    <w:rsid w:val="0074358D"/>
    <w:rsid w:val="00776C2F"/>
    <w:rsid w:val="00781806"/>
    <w:rsid w:val="007821C3"/>
    <w:rsid w:val="007955C2"/>
    <w:rsid w:val="007B36BB"/>
    <w:rsid w:val="007E640D"/>
    <w:rsid w:val="007F6C16"/>
    <w:rsid w:val="0081282A"/>
    <w:rsid w:val="0089355A"/>
    <w:rsid w:val="00897782"/>
    <w:rsid w:val="008B1E8C"/>
    <w:rsid w:val="008C5D41"/>
    <w:rsid w:val="008C5F9F"/>
    <w:rsid w:val="008D0785"/>
    <w:rsid w:val="008F6C12"/>
    <w:rsid w:val="00924729"/>
    <w:rsid w:val="009273A5"/>
    <w:rsid w:val="00965A9F"/>
    <w:rsid w:val="00977C61"/>
    <w:rsid w:val="009833AA"/>
    <w:rsid w:val="009B13B7"/>
    <w:rsid w:val="009B49CF"/>
    <w:rsid w:val="009F756F"/>
    <w:rsid w:val="00A03E6D"/>
    <w:rsid w:val="00A451BB"/>
    <w:rsid w:val="00A51897"/>
    <w:rsid w:val="00A62B9F"/>
    <w:rsid w:val="00AA65AF"/>
    <w:rsid w:val="00AE3225"/>
    <w:rsid w:val="00AF31C3"/>
    <w:rsid w:val="00B24979"/>
    <w:rsid w:val="00B92F29"/>
    <w:rsid w:val="00C425FD"/>
    <w:rsid w:val="00C44699"/>
    <w:rsid w:val="00C45C44"/>
    <w:rsid w:val="00C55712"/>
    <w:rsid w:val="00C66DCC"/>
    <w:rsid w:val="00C80200"/>
    <w:rsid w:val="00CA20FD"/>
    <w:rsid w:val="00CC1E97"/>
    <w:rsid w:val="00CC6426"/>
    <w:rsid w:val="00CE275D"/>
    <w:rsid w:val="00CE634F"/>
    <w:rsid w:val="00CF1A63"/>
    <w:rsid w:val="00CF1B67"/>
    <w:rsid w:val="00D325C6"/>
    <w:rsid w:val="00D6152F"/>
    <w:rsid w:val="00D664D2"/>
    <w:rsid w:val="00D814BD"/>
    <w:rsid w:val="00DB05B2"/>
    <w:rsid w:val="00DE6805"/>
    <w:rsid w:val="00DE7187"/>
    <w:rsid w:val="00DE75AA"/>
    <w:rsid w:val="00E01FBE"/>
    <w:rsid w:val="00E565F9"/>
    <w:rsid w:val="00E6165F"/>
    <w:rsid w:val="00E63DB7"/>
    <w:rsid w:val="00E95258"/>
    <w:rsid w:val="00EA56B9"/>
    <w:rsid w:val="00EC0457"/>
    <w:rsid w:val="00EC22ED"/>
    <w:rsid w:val="00ED4ECF"/>
    <w:rsid w:val="00EF2AA8"/>
    <w:rsid w:val="00F1717A"/>
    <w:rsid w:val="00F23515"/>
    <w:rsid w:val="00F2395B"/>
    <w:rsid w:val="00F25FF6"/>
    <w:rsid w:val="00F31463"/>
    <w:rsid w:val="00F3259D"/>
    <w:rsid w:val="00F36C90"/>
    <w:rsid w:val="00F40073"/>
    <w:rsid w:val="00F445A1"/>
    <w:rsid w:val="00F50CBB"/>
    <w:rsid w:val="00F72444"/>
    <w:rsid w:val="02131513"/>
    <w:rsid w:val="09F51C1D"/>
    <w:rsid w:val="0C2F5D42"/>
    <w:rsid w:val="0DF8777E"/>
    <w:rsid w:val="17F52129"/>
    <w:rsid w:val="1F20061A"/>
    <w:rsid w:val="21427789"/>
    <w:rsid w:val="23236AD8"/>
    <w:rsid w:val="23830451"/>
    <w:rsid w:val="260B218D"/>
    <w:rsid w:val="2A6F5C0D"/>
    <w:rsid w:val="2B432997"/>
    <w:rsid w:val="2C101D64"/>
    <w:rsid w:val="2E3A029B"/>
    <w:rsid w:val="327D68D3"/>
    <w:rsid w:val="368C6265"/>
    <w:rsid w:val="37317F9A"/>
    <w:rsid w:val="37A41F27"/>
    <w:rsid w:val="38691DB1"/>
    <w:rsid w:val="38FC384C"/>
    <w:rsid w:val="39B63196"/>
    <w:rsid w:val="3A7A6010"/>
    <w:rsid w:val="3EEE3945"/>
    <w:rsid w:val="3FBE7226"/>
    <w:rsid w:val="40165C08"/>
    <w:rsid w:val="42A9248E"/>
    <w:rsid w:val="4B810541"/>
    <w:rsid w:val="4BDE37F6"/>
    <w:rsid w:val="4E044085"/>
    <w:rsid w:val="5A9C1E80"/>
    <w:rsid w:val="5B713C17"/>
    <w:rsid w:val="5F0454EA"/>
    <w:rsid w:val="606F09E0"/>
    <w:rsid w:val="612C2663"/>
    <w:rsid w:val="633101E8"/>
    <w:rsid w:val="64396BF3"/>
    <w:rsid w:val="648F3AA8"/>
    <w:rsid w:val="6723086A"/>
    <w:rsid w:val="69F532B3"/>
    <w:rsid w:val="6F323780"/>
    <w:rsid w:val="6F653D83"/>
    <w:rsid w:val="729E285E"/>
    <w:rsid w:val="75122888"/>
    <w:rsid w:val="769D470B"/>
    <w:rsid w:val="7954514F"/>
    <w:rsid w:val="7A2A367D"/>
    <w:rsid w:val="7A4F4236"/>
    <w:rsid w:val="7A554033"/>
    <w:rsid w:val="7CCF2FEE"/>
    <w:rsid w:val="7E3A0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4029FE5"/>
  <w15:docId w15:val="{FED02027-CAA7-493E-8FDC-D7C77DC8D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">
    <w:name w:val="网格型1"/>
    <w:basedOn w:val="a1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704</Words>
  <Characters>4803</Characters>
  <Application>Microsoft Office Word</Application>
  <DocSecurity>0</DocSecurity>
  <Lines>480</Lines>
  <Paragraphs>367</Paragraphs>
  <ScaleCrop>false</ScaleCrop>
  <Company/>
  <LinksUpToDate>false</LinksUpToDate>
  <CharactersWithSpaces>5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喆</dc:creator>
  <cp:lastModifiedBy>王 喆</cp:lastModifiedBy>
  <cp:revision>5</cp:revision>
  <dcterms:created xsi:type="dcterms:W3CDTF">2022-09-21T14:55:00Z</dcterms:created>
  <dcterms:modified xsi:type="dcterms:W3CDTF">2022-09-21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E45E5E0FC1ED4331A254E2F286776BD9</vt:lpwstr>
  </property>
  <property fmtid="{D5CDD505-2E9C-101B-9397-08002B2CF9AE}" pid="4" name="GrammarlyDocumentId">
    <vt:lpwstr>cad570f9b3b3bc452a6c242c5683cfbb41929c6039914590647f38b4ec5dec41</vt:lpwstr>
  </property>
</Properties>
</file>